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ECF5A" w14:textId="28C2A5F0" w:rsidR="00455292" w:rsidRDefault="00455292" w:rsidP="00455292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  <w:bookmarkStart w:id="0" w:name="OLE_LINK90"/>
      <w:bookmarkStart w:id="1" w:name="OLE_LINK91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T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able S1</w:t>
      </w:r>
      <w:bookmarkEnd w:id="0"/>
      <w:bookmarkEnd w:id="1"/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Information of genomes</w:t>
      </w:r>
      <w:r w:rsidR="003740A3"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used in this study.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3273"/>
        <w:gridCol w:w="1512"/>
        <w:gridCol w:w="1941"/>
      </w:tblGrid>
      <w:tr w:rsidR="003740A3" w14:paraId="3605A99E" w14:textId="6DB81AC7" w:rsidTr="003740A3">
        <w:trPr>
          <w:trHeight w:val="325"/>
        </w:trPr>
        <w:tc>
          <w:tcPr>
            <w:tcW w:w="1053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CC588A3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Family</w:t>
            </w:r>
          </w:p>
        </w:tc>
        <w:tc>
          <w:tcPr>
            <w:tcW w:w="1920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1179FFF" w14:textId="3A361770" w:rsidR="003740A3" w:rsidRDefault="003740A3" w:rsidP="00660BF5">
            <w:pPr>
              <w:rPr>
                <w:i/>
                <w:iCs/>
                <w:szCs w:val="21"/>
              </w:rPr>
            </w:pPr>
            <w:r>
              <w:rPr>
                <w:sz w:val="21"/>
                <w:szCs w:val="21"/>
              </w:rPr>
              <w:t>Species</w:t>
            </w:r>
            <w:r>
              <w:rPr>
                <w:rFonts w:hint="eastAsia"/>
                <w:sz w:val="21"/>
                <w:szCs w:val="21"/>
              </w:rPr>
              <w:t xml:space="preserve"> name</w:t>
            </w:r>
          </w:p>
        </w:tc>
        <w:tc>
          <w:tcPr>
            <w:tcW w:w="887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9D330D7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Assembly ID</w:t>
            </w:r>
          </w:p>
        </w:tc>
        <w:tc>
          <w:tcPr>
            <w:tcW w:w="1139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AE82F37" w14:textId="6C5B8104" w:rsidR="003740A3" w:rsidRPr="00136DDF" w:rsidRDefault="003740A3" w:rsidP="00660BF5">
            <w:pPr>
              <w:rPr>
                <w:sz w:val="21"/>
                <w:szCs w:val="21"/>
              </w:rPr>
            </w:pPr>
            <w:r w:rsidRPr="00136DDF">
              <w:rPr>
                <w:bCs/>
                <w:noProof/>
                <w:sz w:val="21"/>
                <w:szCs w:val="21"/>
              </w:rPr>
              <w:t>Contig N50 (kbp)</w:t>
            </w:r>
          </w:p>
        </w:tc>
      </w:tr>
      <w:tr w:rsidR="003740A3" w14:paraId="00508269" w14:textId="4868329D" w:rsidTr="003740A3">
        <w:trPr>
          <w:trHeight w:val="325"/>
        </w:trPr>
        <w:tc>
          <w:tcPr>
            <w:tcW w:w="1053" w:type="pct"/>
            <w:tcBorders>
              <w:top w:val="single" w:sz="8" w:space="0" w:color="000000" w:themeColor="text1"/>
            </w:tcBorders>
          </w:tcPr>
          <w:p w14:paraId="1248E725" w14:textId="77777777" w:rsidR="003740A3" w:rsidRDefault="003740A3" w:rsidP="00660BF5">
            <w:pPr>
              <w:rPr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Cercopithecidae</w:t>
            </w:r>
            <w:proofErr w:type="spellEnd"/>
          </w:p>
        </w:tc>
        <w:tc>
          <w:tcPr>
            <w:tcW w:w="1920" w:type="pct"/>
            <w:tcBorders>
              <w:top w:val="single" w:sz="8" w:space="0" w:color="000000" w:themeColor="text1"/>
            </w:tcBorders>
          </w:tcPr>
          <w:p w14:paraId="11D83AA1" w14:textId="77777777" w:rsidR="003740A3" w:rsidRDefault="003740A3" w:rsidP="00660BF5">
            <w:pPr>
              <w:rPr>
                <w:i/>
                <w:iCs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Macaca mulatta</w:t>
            </w:r>
          </w:p>
        </w:tc>
        <w:tc>
          <w:tcPr>
            <w:tcW w:w="887" w:type="pct"/>
            <w:tcBorders>
              <w:top w:val="single" w:sz="8" w:space="0" w:color="000000" w:themeColor="text1"/>
            </w:tcBorders>
          </w:tcPr>
          <w:p w14:paraId="5C2B3301" w14:textId="77777777" w:rsidR="003740A3" w:rsidRDefault="003740A3" w:rsidP="00660BF5">
            <w:pPr>
              <w:rPr>
                <w:szCs w:val="21"/>
              </w:rPr>
            </w:pPr>
            <w:bookmarkStart w:id="2" w:name="OLE_LINK41"/>
            <w:bookmarkStart w:id="3" w:name="OLE_LINK42"/>
            <w:bookmarkStart w:id="4" w:name="OLE_LINK43"/>
            <w:r>
              <w:rPr>
                <w:sz w:val="21"/>
                <w:szCs w:val="21"/>
              </w:rPr>
              <w:t>2345051</w:t>
            </w:r>
            <w:bookmarkEnd w:id="2"/>
            <w:bookmarkEnd w:id="3"/>
            <w:bookmarkEnd w:id="4"/>
          </w:p>
        </w:tc>
        <w:tc>
          <w:tcPr>
            <w:tcW w:w="1139" w:type="pct"/>
            <w:tcBorders>
              <w:top w:val="single" w:sz="8" w:space="0" w:color="000000" w:themeColor="text1"/>
            </w:tcBorders>
          </w:tcPr>
          <w:p w14:paraId="606A7E82" w14:textId="0BDA44F7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46,60</w:t>
            </w:r>
            <w:r>
              <w:rPr>
                <w:rFonts w:hint="eastAsia"/>
                <w:sz w:val="21"/>
                <w:szCs w:val="21"/>
              </w:rPr>
              <w:t>9</w:t>
            </w:r>
          </w:p>
        </w:tc>
      </w:tr>
      <w:tr w:rsidR="003740A3" w14:paraId="7FCA0123" w14:textId="70843A62" w:rsidTr="003740A3">
        <w:trPr>
          <w:trHeight w:val="305"/>
        </w:trPr>
        <w:tc>
          <w:tcPr>
            <w:tcW w:w="1053" w:type="pct"/>
          </w:tcPr>
          <w:p w14:paraId="2BA7AFD7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5B119FB3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Macaca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fascicularis</w:t>
            </w:r>
            <w:proofErr w:type="spellEnd"/>
          </w:p>
        </w:tc>
        <w:tc>
          <w:tcPr>
            <w:tcW w:w="887" w:type="pct"/>
          </w:tcPr>
          <w:p w14:paraId="02EAABB5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704988</w:t>
            </w:r>
          </w:p>
        </w:tc>
        <w:tc>
          <w:tcPr>
            <w:tcW w:w="1139" w:type="pct"/>
          </w:tcPr>
          <w:p w14:paraId="1BC0B6CB" w14:textId="4F946D14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86</w:t>
            </w:r>
          </w:p>
        </w:tc>
      </w:tr>
      <w:tr w:rsidR="003740A3" w14:paraId="5450BA41" w14:textId="4B314085" w:rsidTr="003740A3">
        <w:trPr>
          <w:trHeight w:val="305"/>
        </w:trPr>
        <w:tc>
          <w:tcPr>
            <w:tcW w:w="1053" w:type="pct"/>
          </w:tcPr>
          <w:p w14:paraId="039A9960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5CFAB371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Macaca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nemestrina</w:t>
            </w:r>
            <w:proofErr w:type="spellEnd"/>
          </w:p>
        </w:tc>
        <w:tc>
          <w:tcPr>
            <w:tcW w:w="887" w:type="pct"/>
          </w:tcPr>
          <w:p w14:paraId="070134BC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313501</w:t>
            </w:r>
          </w:p>
        </w:tc>
        <w:tc>
          <w:tcPr>
            <w:tcW w:w="1139" w:type="pct"/>
          </w:tcPr>
          <w:p w14:paraId="3B84FFB0" w14:textId="0C297EB2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107</w:t>
            </w:r>
          </w:p>
        </w:tc>
      </w:tr>
      <w:tr w:rsidR="003740A3" w14:paraId="27BF6A31" w14:textId="7851E6D0" w:rsidTr="003740A3">
        <w:trPr>
          <w:trHeight w:val="305"/>
        </w:trPr>
        <w:tc>
          <w:tcPr>
            <w:tcW w:w="1053" w:type="pct"/>
          </w:tcPr>
          <w:p w14:paraId="38064507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6392E938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sz w:val="21"/>
                <w:szCs w:val="21"/>
              </w:rPr>
              <w:t>Macaca</w:t>
            </w:r>
            <w:proofErr w:type="spellEnd"/>
            <w:r>
              <w:rPr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sz w:val="21"/>
                <w:szCs w:val="21"/>
              </w:rPr>
              <w:t>fuscata</w:t>
            </w:r>
            <w:proofErr w:type="spellEnd"/>
          </w:p>
        </w:tc>
        <w:tc>
          <w:tcPr>
            <w:tcW w:w="887" w:type="pct"/>
          </w:tcPr>
          <w:p w14:paraId="16FDF57D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1696501</w:t>
            </w:r>
          </w:p>
        </w:tc>
        <w:tc>
          <w:tcPr>
            <w:tcW w:w="1139" w:type="pct"/>
          </w:tcPr>
          <w:p w14:paraId="7910BEA2" w14:textId="2EEE31C1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95</w:t>
            </w:r>
          </w:p>
        </w:tc>
      </w:tr>
      <w:tr w:rsidR="003740A3" w14:paraId="5EF5CB28" w14:textId="126E3D79" w:rsidTr="003740A3">
        <w:trPr>
          <w:trHeight w:val="305"/>
        </w:trPr>
        <w:tc>
          <w:tcPr>
            <w:tcW w:w="1053" w:type="pct"/>
          </w:tcPr>
          <w:p w14:paraId="7559B2F6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0D338D6B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Papio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anubis</w:t>
            </w:r>
            <w:proofErr w:type="spellEnd"/>
          </w:p>
        </w:tc>
        <w:tc>
          <w:tcPr>
            <w:tcW w:w="887" w:type="pct"/>
          </w:tcPr>
          <w:p w14:paraId="57C5EBD9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4779671</w:t>
            </w:r>
          </w:p>
        </w:tc>
        <w:tc>
          <w:tcPr>
            <w:tcW w:w="1139" w:type="pct"/>
          </w:tcPr>
          <w:p w14:paraId="2A38FEBC" w14:textId="6E773031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color w:val="000000"/>
                <w:sz w:val="21"/>
                <w:szCs w:val="21"/>
                <w:shd w:val="clear" w:color="auto" w:fill="FFFFFF"/>
              </w:rPr>
              <w:t>1,46</w:t>
            </w: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5</w:t>
            </w:r>
          </w:p>
        </w:tc>
      </w:tr>
      <w:tr w:rsidR="003740A3" w14:paraId="3CF5E866" w14:textId="6791397A" w:rsidTr="003740A3">
        <w:trPr>
          <w:trHeight w:val="305"/>
        </w:trPr>
        <w:tc>
          <w:tcPr>
            <w:tcW w:w="1053" w:type="pct"/>
          </w:tcPr>
          <w:p w14:paraId="167FA9E1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3AA4E93E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Theropithecus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gelada</w:t>
            </w:r>
          </w:p>
        </w:tc>
        <w:tc>
          <w:tcPr>
            <w:tcW w:w="887" w:type="pct"/>
          </w:tcPr>
          <w:p w14:paraId="5ADBCA8A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1767811</w:t>
            </w:r>
          </w:p>
        </w:tc>
        <w:tc>
          <w:tcPr>
            <w:tcW w:w="1139" w:type="pct"/>
          </w:tcPr>
          <w:p w14:paraId="4956EC97" w14:textId="6D80A9BB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310</w:t>
            </w:r>
          </w:p>
        </w:tc>
      </w:tr>
      <w:tr w:rsidR="003740A3" w14:paraId="34B2EF7D" w14:textId="26BF2C95" w:rsidTr="003740A3">
        <w:trPr>
          <w:trHeight w:val="305"/>
        </w:trPr>
        <w:tc>
          <w:tcPr>
            <w:tcW w:w="1053" w:type="pct"/>
          </w:tcPr>
          <w:p w14:paraId="40E169D8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22A666AD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Mandrillus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leucophaeus</w:t>
            </w:r>
            <w:proofErr w:type="spellEnd"/>
          </w:p>
        </w:tc>
        <w:tc>
          <w:tcPr>
            <w:tcW w:w="887" w:type="pct"/>
          </w:tcPr>
          <w:p w14:paraId="5EA9D73C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311021</w:t>
            </w:r>
          </w:p>
        </w:tc>
        <w:tc>
          <w:tcPr>
            <w:tcW w:w="1139" w:type="pct"/>
          </w:tcPr>
          <w:p w14:paraId="0F1E0DCC" w14:textId="7BFC6B48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31</w:t>
            </w:r>
          </w:p>
        </w:tc>
      </w:tr>
      <w:tr w:rsidR="003740A3" w14:paraId="7E3F0F93" w14:textId="0F041165" w:rsidTr="003740A3">
        <w:trPr>
          <w:trHeight w:val="305"/>
        </w:trPr>
        <w:tc>
          <w:tcPr>
            <w:tcW w:w="1053" w:type="pct"/>
          </w:tcPr>
          <w:p w14:paraId="4F9A6E51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72870672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Cercocebus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atys</w:t>
            </w:r>
            <w:proofErr w:type="spellEnd"/>
          </w:p>
        </w:tc>
        <w:tc>
          <w:tcPr>
            <w:tcW w:w="887" w:type="pct"/>
          </w:tcPr>
          <w:p w14:paraId="7D88A56C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313491</w:t>
            </w:r>
          </w:p>
        </w:tc>
        <w:tc>
          <w:tcPr>
            <w:tcW w:w="1139" w:type="pct"/>
          </w:tcPr>
          <w:p w14:paraId="2A1C11B4" w14:textId="04CA3616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11</w:t>
            </w:r>
            <w:r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3740A3" w14:paraId="046C6DB0" w14:textId="11E00135" w:rsidTr="003740A3">
        <w:trPr>
          <w:trHeight w:val="305"/>
        </w:trPr>
        <w:tc>
          <w:tcPr>
            <w:tcW w:w="1053" w:type="pct"/>
          </w:tcPr>
          <w:p w14:paraId="5445779B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080A633B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Chlorocebus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sabaeus</w:t>
            </w:r>
            <w:proofErr w:type="spellEnd"/>
          </w:p>
        </w:tc>
        <w:tc>
          <w:tcPr>
            <w:tcW w:w="887" w:type="pct"/>
          </w:tcPr>
          <w:p w14:paraId="7F6C9A67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132581</w:t>
            </w:r>
          </w:p>
        </w:tc>
        <w:tc>
          <w:tcPr>
            <w:tcW w:w="1139" w:type="pct"/>
          </w:tcPr>
          <w:p w14:paraId="599B076C" w14:textId="5C899573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color w:val="000000"/>
                <w:sz w:val="21"/>
                <w:szCs w:val="21"/>
                <w:shd w:val="clear" w:color="auto" w:fill="FFFFFF"/>
              </w:rPr>
              <w:t>90</w:t>
            </w:r>
          </w:p>
        </w:tc>
      </w:tr>
      <w:tr w:rsidR="003740A3" w14:paraId="4EC52D24" w14:textId="2B78AAC7" w:rsidTr="003740A3">
        <w:trPr>
          <w:trHeight w:val="305"/>
        </w:trPr>
        <w:tc>
          <w:tcPr>
            <w:tcW w:w="1053" w:type="pct"/>
          </w:tcPr>
          <w:p w14:paraId="4EB8AD9D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1DE92E1D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Piliocolobus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tephrosceles</w:t>
            </w:r>
            <w:proofErr w:type="spellEnd"/>
          </w:p>
        </w:tc>
        <w:tc>
          <w:tcPr>
            <w:tcW w:w="887" w:type="pct"/>
          </w:tcPr>
          <w:p w14:paraId="6E9E6CEA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5385541</w:t>
            </w:r>
          </w:p>
        </w:tc>
        <w:tc>
          <w:tcPr>
            <w:tcW w:w="1139" w:type="pct"/>
          </w:tcPr>
          <w:p w14:paraId="4F3C6763" w14:textId="2537441B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98</w:t>
            </w:r>
          </w:p>
        </w:tc>
      </w:tr>
      <w:tr w:rsidR="003740A3" w14:paraId="37A1E731" w14:textId="5B572BA9" w:rsidTr="003740A3">
        <w:trPr>
          <w:trHeight w:val="305"/>
        </w:trPr>
        <w:tc>
          <w:tcPr>
            <w:tcW w:w="1053" w:type="pct"/>
          </w:tcPr>
          <w:p w14:paraId="7D6199B6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2452E0F1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Trachypithecus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francoisi</w:t>
            </w:r>
            <w:proofErr w:type="spellEnd"/>
          </w:p>
        </w:tc>
        <w:tc>
          <w:tcPr>
            <w:tcW w:w="887" w:type="pct"/>
          </w:tcPr>
          <w:p w14:paraId="11A30FCD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5396161</w:t>
            </w:r>
          </w:p>
        </w:tc>
        <w:tc>
          <w:tcPr>
            <w:tcW w:w="1139" w:type="pct"/>
          </w:tcPr>
          <w:p w14:paraId="3A32E569" w14:textId="70CF212E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16,18</w:t>
            </w:r>
            <w:r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3740A3" w14:paraId="16124F7F" w14:textId="4D97C004" w:rsidTr="003740A3">
        <w:trPr>
          <w:trHeight w:val="305"/>
        </w:trPr>
        <w:tc>
          <w:tcPr>
            <w:tcW w:w="1053" w:type="pct"/>
          </w:tcPr>
          <w:p w14:paraId="592F13B9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7E1480A3" w14:textId="77777777" w:rsidR="003740A3" w:rsidRDefault="003740A3" w:rsidP="00660BF5">
            <w:pPr>
              <w:rPr>
                <w:i/>
                <w:iCs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Colobus </w:t>
            </w:r>
            <w:proofErr w:type="spellStart"/>
            <w:r>
              <w:rPr>
                <w:i/>
                <w:sz w:val="21"/>
                <w:szCs w:val="21"/>
              </w:rPr>
              <w:t>angolensis</w:t>
            </w:r>
            <w:proofErr w:type="spellEnd"/>
          </w:p>
        </w:tc>
        <w:tc>
          <w:tcPr>
            <w:tcW w:w="887" w:type="pct"/>
          </w:tcPr>
          <w:p w14:paraId="252BA2D3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311101</w:t>
            </w:r>
          </w:p>
        </w:tc>
        <w:tc>
          <w:tcPr>
            <w:tcW w:w="1139" w:type="pct"/>
          </w:tcPr>
          <w:p w14:paraId="51AE2F3F" w14:textId="543C85CA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38</w:t>
            </w:r>
          </w:p>
        </w:tc>
      </w:tr>
      <w:tr w:rsidR="003740A3" w14:paraId="00906779" w14:textId="22575CE7" w:rsidTr="003740A3">
        <w:trPr>
          <w:trHeight w:val="305"/>
        </w:trPr>
        <w:tc>
          <w:tcPr>
            <w:tcW w:w="1053" w:type="pct"/>
          </w:tcPr>
          <w:p w14:paraId="5780829E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781FCC2D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Pygathrix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nemaeus</w:t>
            </w:r>
            <w:proofErr w:type="spellEnd"/>
          </w:p>
        </w:tc>
        <w:tc>
          <w:tcPr>
            <w:tcW w:w="887" w:type="pct"/>
          </w:tcPr>
          <w:p w14:paraId="5A18B2CE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2210621</w:t>
            </w:r>
          </w:p>
        </w:tc>
        <w:tc>
          <w:tcPr>
            <w:tcW w:w="1139" w:type="pct"/>
          </w:tcPr>
          <w:p w14:paraId="0C93DBAB" w14:textId="5538E61C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51</w:t>
            </w:r>
          </w:p>
        </w:tc>
      </w:tr>
      <w:tr w:rsidR="003740A3" w14:paraId="6BBD3E51" w14:textId="1F5EE91E" w:rsidTr="003740A3">
        <w:trPr>
          <w:trHeight w:val="305"/>
        </w:trPr>
        <w:tc>
          <w:tcPr>
            <w:tcW w:w="1053" w:type="pct"/>
          </w:tcPr>
          <w:p w14:paraId="3EDE503E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71B938B5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Nasalis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larvatus</w:t>
            </w:r>
            <w:proofErr w:type="spellEnd"/>
          </w:p>
        </w:tc>
        <w:tc>
          <w:tcPr>
            <w:tcW w:w="887" w:type="pct"/>
          </w:tcPr>
          <w:p w14:paraId="3BF61CD7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221311</w:t>
            </w:r>
          </w:p>
        </w:tc>
        <w:tc>
          <w:tcPr>
            <w:tcW w:w="1139" w:type="pct"/>
          </w:tcPr>
          <w:p w14:paraId="1721EE01" w14:textId="02E09884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13</w:t>
            </w:r>
          </w:p>
        </w:tc>
      </w:tr>
      <w:tr w:rsidR="003740A3" w14:paraId="0ED3A4C8" w14:textId="0BB4687E" w:rsidTr="003740A3">
        <w:trPr>
          <w:trHeight w:val="305"/>
        </w:trPr>
        <w:tc>
          <w:tcPr>
            <w:tcW w:w="1053" w:type="pct"/>
          </w:tcPr>
          <w:p w14:paraId="560C9DF0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3D13EB69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Rhinopithecus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bieti</w:t>
            </w:r>
            <w:proofErr w:type="spellEnd"/>
          </w:p>
        </w:tc>
        <w:tc>
          <w:tcPr>
            <w:tcW w:w="887" w:type="pct"/>
          </w:tcPr>
          <w:p w14:paraId="306ADE01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777531</w:t>
            </w:r>
          </w:p>
        </w:tc>
        <w:tc>
          <w:tcPr>
            <w:tcW w:w="1139" w:type="pct"/>
          </w:tcPr>
          <w:p w14:paraId="2319723B" w14:textId="7D47B958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36</w:t>
            </w:r>
          </w:p>
        </w:tc>
      </w:tr>
      <w:tr w:rsidR="003740A3" w14:paraId="511C0BEC" w14:textId="22400DB6" w:rsidTr="003740A3">
        <w:trPr>
          <w:trHeight w:val="305"/>
        </w:trPr>
        <w:tc>
          <w:tcPr>
            <w:tcW w:w="1053" w:type="pct"/>
          </w:tcPr>
          <w:p w14:paraId="68654D04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114893C8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Rhinopithecus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roxellana</w:t>
            </w:r>
            <w:proofErr w:type="spellEnd"/>
          </w:p>
        </w:tc>
        <w:tc>
          <w:tcPr>
            <w:tcW w:w="887" w:type="pct"/>
          </w:tcPr>
          <w:p w14:paraId="258DEF24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4120761</w:t>
            </w:r>
          </w:p>
        </w:tc>
        <w:tc>
          <w:tcPr>
            <w:tcW w:w="1139" w:type="pct"/>
          </w:tcPr>
          <w:p w14:paraId="0E5AD583" w14:textId="2F65689C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5,72</w:t>
            </w:r>
            <w:r>
              <w:rPr>
                <w:rFonts w:hint="eastAsia"/>
                <w:sz w:val="21"/>
                <w:szCs w:val="21"/>
              </w:rPr>
              <w:t>4</w:t>
            </w:r>
          </w:p>
        </w:tc>
      </w:tr>
      <w:tr w:rsidR="003740A3" w14:paraId="4A46370C" w14:textId="4DBDC6A0" w:rsidTr="003740A3">
        <w:trPr>
          <w:trHeight w:val="305"/>
        </w:trPr>
        <w:tc>
          <w:tcPr>
            <w:tcW w:w="1053" w:type="pct"/>
          </w:tcPr>
          <w:p w14:paraId="3C024064" w14:textId="77777777" w:rsidR="003740A3" w:rsidRDefault="003740A3" w:rsidP="00660BF5">
            <w:pPr>
              <w:rPr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Hylobatidae</w:t>
            </w:r>
            <w:proofErr w:type="spellEnd"/>
          </w:p>
        </w:tc>
        <w:tc>
          <w:tcPr>
            <w:tcW w:w="1920" w:type="pct"/>
          </w:tcPr>
          <w:p w14:paraId="3D6D0622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Nomascus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leucogenys</w:t>
            </w:r>
            <w:proofErr w:type="spellEnd"/>
          </w:p>
        </w:tc>
        <w:tc>
          <w:tcPr>
            <w:tcW w:w="887" w:type="pct"/>
          </w:tcPr>
          <w:p w14:paraId="4C112F09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3590591</w:t>
            </w:r>
          </w:p>
        </w:tc>
        <w:tc>
          <w:tcPr>
            <w:tcW w:w="1139" w:type="pct"/>
          </w:tcPr>
          <w:p w14:paraId="0479BF45" w14:textId="12A970A3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12,783</w:t>
            </w:r>
          </w:p>
        </w:tc>
      </w:tr>
      <w:tr w:rsidR="003740A3" w14:paraId="2A175D08" w14:textId="4DAB770F" w:rsidTr="003740A3">
        <w:trPr>
          <w:trHeight w:val="305"/>
        </w:trPr>
        <w:tc>
          <w:tcPr>
            <w:tcW w:w="1053" w:type="pct"/>
          </w:tcPr>
          <w:p w14:paraId="02BAABD8" w14:textId="77777777" w:rsidR="003740A3" w:rsidRDefault="003740A3" w:rsidP="00660BF5">
            <w:pPr>
              <w:rPr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Hominoidea</w:t>
            </w:r>
            <w:proofErr w:type="spellEnd"/>
          </w:p>
        </w:tc>
        <w:tc>
          <w:tcPr>
            <w:tcW w:w="1920" w:type="pct"/>
          </w:tcPr>
          <w:p w14:paraId="4E5F20D6" w14:textId="77777777" w:rsidR="003740A3" w:rsidRDefault="003740A3" w:rsidP="00660BF5">
            <w:pPr>
              <w:rPr>
                <w:i/>
                <w:iCs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Pongo </w:t>
            </w:r>
            <w:proofErr w:type="spellStart"/>
            <w:r>
              <w:rPr>
                <w:i/>
                <w:iCs/>
                <w:sz w:val="21"/>
                <w:szCs w:val="21"/>
              </w:rPr>
              <w:t>abelii</w:t>
            </w:r>
            <w:proofErr w:type="spellEnd"/>
          </w:p>
        </w:tc>
        <w:tc>
          <w:tcPr>
            <w:tcW w:w="887" w:type="pct"/>
          </w:tcPr>
          <w:p w14:paraId="471FCD64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1529631</w:t>
            </w:r>
          </w:p>
        </w:tc>
        <w:tc>
          <w:tcPr>
            <w:tcW w:w="1139" w:type="pct"/>
          </w:tcPr>
          <w:p w14:paraId="46034EBE" w14:textId="0952C60E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11,074</w:t>
            </w:r>
          </w:p>
        </w:tc>
      </w:tr>
      <w:tr w:rsidR="003740A3" w14:paraId="7F342D80" w14:textId="07F0B621" w:rsidTr="003740A3">
        <w:trPr>
          <w:trHeight w:val="305"/>
        </w:trPr>
        <w:tc>
          <w:tcPr>
            <w:tcW w:w="1053" w:type="pct"/>
          </w:tcPr>
          <w:p w14:paraId="5D58BE5E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308BFA69" w14:textId="77777777" w:rsidR="003740A3" w:rsidRDefault="003740A3" w:rsidP="00660BF5">
            <w:pPr>
              <w:rPr>
                <w:i/>
                <w:iCs/>
                <w:szCs w:val="21"/>
              </w:rPr>
            </w:pPr>
            <w:r>
              <w:rPr>
                <w:i/>
                <w:sz w:val="21"/>
                <w:szCs w:val="21"/>
              </w:rPr>
              <w:t>Pongo pygmaeus</w:t>
            </w:r>
          </w:p>
        </w:tc>
        <w:tc>
          <w:tcPr>
            <w:tcW w:w="887" w:type="pct"/>
          </w:tcPr>
          <w:p w14:paraId="2B51E112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1510921</w:t>
            </w:r>
          </w:p>
        </w:tc>
        <w:tc>
          <w:tcPr>
            <w:tcW w:w="1139" w:type="pct"/>
          </w:tcPr>
          <w:p w14:paraId="3887C111" w14:textId="4784BA56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17</w:t>
            </w:r>
          </w:p>
        </w:tc>
      </w:tr>
      <w:tr w:rsidR="003740A3" w14:paraId="59948704" w14:textId="4B06820A" w:rsidTr="003740A3">
        <w:trPr>
          <w:trHeight w:val="305"/>
        </w:trPr>
        <w:tc>
          <w:tcPr>
            <w:tcW w:w="1053" w:type="pct"/>
          </w:tcPr>
          <w:p w14:paraId="0FC29006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361BE7DC" w14:textId="77777777" w:rsidR="003740A3" w:rsidRDefault="003740A3" w:rsidP="00660BF5">
            <w:pPr>
              <w:rPr>
                <w:i/>
                <w:iCs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Gorilla </w:t>
            </w:r>
            <w:proofErr w:type="spellStart"/>
            <w:r>
              <w:rPr>
                <w:i/>
                <w:iCs/>
                <w:sz w:val="21"/>
                <w:szCs w:val="21"/>
              </w:rPr>
              <w:t>gorilla</w:t>
            </w:r>
            <w:proofErr w:type="spellEnd"/>
          </w:p>
        </w:tc>
        <w:tc>
          <w:tcPr>
            <w:tcW w:w="887" w:type="pct"/>
          </w:tcPr>
          <w:p w14:paraId="32FE1C68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4439481</w:t>
            </w:r>
          </w:p>
        </w:tc>
        <w:tc>
          <w:tcPr>
            <w:tcW w:w="1139" w:type="pct"/>
          </w:tcPr>
          <w:p w14:paraId="53B7A3CE" w14:textId="31641A44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9,52</w:t>
            </w:r>
            <w:r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3740A3" w14:paraId="4D70EBEF" w14:textId="4713FE70" w:rsidTr="003740A3">
        <w:trPr>
          <w:trHeight w:val="305"/>
        </w:trPr>
        <w:tc>
          <w:tcPr>
            <w:tcW w:w="1053" w:type="pct"/>
          </w:tcPr>
          <w:p w14:paraId="320C7800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23645FC9" w14:textId="77777777" w:rsidR="003740A3" w:rsidRDefault="003740A3" w:rsidP="00660BF5">
            <w:pPr>
              <w:rPr>
                <w:i/>
                <w:iCs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an troglodytes</w:t>
            </w:r>
          </w:p>
        </w:tc>
        <w:tc>
          <w:tcPr>
            <w:tcW w:w="887" w:type="pct"/>
          </w:tcPr>
          <w:p w14:paraId="19DCFA09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1642151</w:t>
            </w:r>
          </w:p>
        </w:tc>
        <w:tc>
          <w:tcPr>
            <w:tcW w:w="1139" w:type="pct"/>
          </w:tcPr>
          <w:p w14:paraId="6514D80A" w14:textId="70DE0827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12,26</w:t>
            </w:r>
            <w:r>
              <w:rPr>
                <w:rFonts w:hint="eastAsia"/>
                <w:sz w:val="21"/>
                <w:szCs w:val="21"/>
              </w:rPr>
              <w:t>9</w:t>
            </w:r>
          </w:p>
        </w:tc>
      </w:tr>
      <w:tr w:rsidR="003740A3" w14:paraId="1F9997D4" w14:textId="6BB0F12A" w:rsidTr="003740A3">
        <w:trPr>
          <w:trHeight w:val="305"/>
        </w:trPr>
        <w:tc>
          <w:tcPr>
            <w:tcW w:w="1053" w:type="pct"/>
          </w:tcPr>
          <w:p w14:paraId="0018004D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33D04099" w14:textId="77777777" w:rsidR="003740A3" w:rsidRDefault="003740A3" w:rsidP="00660BF5">
            <w:pPr>
              <w:rPr>
                <w:i/>
                <w:iCs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an paniscus</w:t>
            </w:r>
          </w:p>
        </w:tc>
        <w:tc>
          <w:tcPr>
            <w:tcW w:w="887" w:type="pct"/>
          </w:tcPr>
          <w:p w14:paraId="710D2035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474211</w:t>
            </w:r>
          </w:p>
        </w:tc>
        <w:tc>
          <w:tcPr>
            <w:tcW w:w="1139" w:type="pct"/>
          </w:tcPr>
          <w:p w14:paraId="7E20C9EC" w14:textId="3AEFFFEC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6</w:t>
            </w:r>
            <w:r>
              <w:rPr>
                <w:rFonts w:hint="eastAsia"/>
                <w:sz w:val="21"/>
                <w:szCs w:val="21"/>
              </w:rPr>
              <w:t>7</w:t>
            </w:r>
          </w:p>
        </w:tc>
      </w:tr>
      <w:tr w:rsidR="003740A3" w14:paraId="01D6A13E" w14:textId="4AEF51B4" w:rsidTr="003740A3">
        <w:trPr>
          <w:trHeight w:val="305"/>
        </w:trPr>
        <w:tc>
          <w:tcPr>
            <w:tcW w:w="1053" w:type="pct"/>
          </w:tcPr>
          <w:p w14:paraId="62625C2E" w14:textId="77777777" w:rsidR="003740A3" w:rsidRDefault="003740A3" w:rsidP="00660BF5">
            <w:pPr>
              <w:rPr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Cebidae</w:t>
            </w:r>
            <w:proofErr w:type="spellEnd"/>
          </w:p>
        </w:tc>
        <w:tc>
          <w:tcPr>
            <w:tcW w:w="1920" w:type="pct"/>
          </w:tcPr>
          <w:p w14:paraId="72774B71" w14:textId="77777777" w:rsidR="003740A3" w:rsidRDefault="003740A3" w:rsidP="00660BF5">
            <w:pPr>
              <w:rPr>
                <w:i/>
                <w:iCs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allithrix jacchus</w:t>
            </w:r>
          </w:p>
        </w:tc>
        <w:tc>
          <w:tcPr>
            <w:tcW w:w="887" w:type="pct"/>
          </w:tcPr>
          <w:p w14:paraId="4AC1A4A8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7157801</w:t>
            </w:r>
          </w:p>
        </w:tc>
        <w:tc>
          <w:tcPr>
            <w:tcW w:w="1139" w:type="pct"/>
          </w:tcPr>
          <w:p w14:paraId="5A1E40AE" w14:textId="2439C452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25,227</w:t>
            </w:r>
          </w:p>
        </w:tc>
      </w:tr>
      <w:tr w:rsidR="003740A3" w14:paraId="55BC4CEF" w14:textId="55A42854" w:rsidTr="003740A3">
        <w:trPr>
          <w:trHeight w:val="305"/>
        </w:trPr>
        <w:tc>
          <w:tcPr>
            <w:tcW w:w="1053" w:type="pct"/>
          </w:tcPr>
          <w:p w14:paraId="21F483B1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3C6CF1AC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Aotus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nancymaae</w:t>
            </w:r>
            <w:proofErr w:type="spellEnd"/>
          </w:p>
        </w:tc>
        <w:tc>
          <w:tcPr>
            <w:tcW w:w="887" w:type="pct"/>
          </w:tcPr>
          <w:p w14:paraId="6312726B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1130511</w:t>
            </w:r>
          </w:p>
        </w:tc>
        <w:tc>
          <w:tcPr>
            <w:tcW w:w="1139" w:type="pct"/>
          </w:tcPr>
          <w:p w14:paraId="15AC058C" w14:textId="572D517C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126</w:t>
            </w:r>
          </w:p>
        </w:tc>
      </w:tr>
      <w:tr w:rsidR="003740A3" w14:paraId="37EB6A38" w14:textId="035D75F9" w:rsidTr="003740A3">
        <w:trPr>
          <w:trHeight w:val="305"/>
        </w:trPr>
        <w:tc>
          <w:tcPr>
            <w:tcW w:w="1053" w:type="pct"/>
          </w:tcPr>
          <w:p w14:paraId="33E05367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3FEC6372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Saimiri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boliviensis</w:t>
            </w:r>
            <w:proofErr w:type="spellEnd"/>
          </w:p>
        </w:tc>
        <w:tc>
          <w:tcPr>
            <w:tcW w:w="887" w:type="pct"/>
          </w:tcPr>
          <w:p w14:paraId="778EAF63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420378</w:t>
            </w:r>
          </w:p>
        </w:tc>
        <w:tc>
          <w:tcPr>
            <w:tcW w:w="1139" w:type="pct"/>
          </w:tcPr>
          <w:p w14:paraId="33838815" w14:textId="75B14C3F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9</w:t>
            </w:r>
          </w:p>
        </w:tc>
      </w:tr>
      <w:tr w:rsidR="003740A3" w14:paraId="65FA65DF" w14:textId="58085110" w:rsidTr="003740A3">
        <w:trPr>
          <w:trHeight w:val="305"/>
        </w:trPr>
        <w:tc>
          <w:tcPr>
            <w:tcW w:w="1053" w:type="pct"/>
          </w:tcPr>
          <w:p w14:paraId="5D56A68E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604088F9" w14:textId="77777777" w:rsidR="003740A3" w:rsidRDefault="003740A3" w:rsidP="00660BF5">
            <w:pPr>
              <w:rPr>
                <w:i/>
                <w:iCs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ebus capucinus</w:t>
            </w:r>
          </w:p>
        </w:tc>
        <w:tc>
          <w:tcPr>
            <w:tcW w:w="887" w:type="pct"/>
          </w:tcPr>
          <w:p w14:paraId="21CD8F2D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716501</w:t>
            </w:r>
          </w:p>
        </w:tc>
        <w:tc>
          <w:tcPr>
            <w:tcW w:w="1139" w:type="pct"/>
          </w:tcPr>
          <w:p w14:paraId="521ABEEF" w14:textId="2DC7091F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41</w:t>
            </w:r>
          </w:p>
        </w:tc>
      </w:tr>
      <w:tr w:rsidR="003740A3" w14:paraId="3837E909" w14:textId="671BB4C8" w:rsidTr="003740A3">
        <w:trPr>
          <w:trHeight w:val="305"/>
        </w:trPr>
        <w:tc>
          <w:tcPr>
            <w:tcW w:w="1053" w:type="pct"/>
          </w:tcPr>
          <w:p w14:paraId="52230283" w14:textId="77777777" w:rsidR="003740A3" w:rsidRDefault="003740A3" w:rsidP="00660BF5">
            <w:pPr>
              <w:rPr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Tarsiidae</w:t>
            </w:r>
            <w:proofErr w:type="spellEnd"/>
          </w:p>
        </w:tc>
        <w:tc>
          <w:tcPr>
            <w:tcW w:w="1920" w:type="pct"/>
          </w:tcPr>
          <w:p w14:paraId="24244803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Tarsius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syrichta</w:t>
            </w:r>
            <w:proofErr w:type="spellEnd"/>
          </w:p>
        </w:tc>
        <w:tc>
          <w:tcPr>
            <w:tcW w:w="887" w:type="pct"/>
          </w:tcPr>
          <w:p w14:paraId="48FD4B20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64501</w:t>
            </w:r>
          </w:p>
        </w:tc>
        <w:tc>
          <w:tcPr>
            <w:tcW w:w="1139" w:type="pct"/>
          </w:tcPr>
          <w:p w14:paraId="2CF35451" w14:textId="47B5AF6C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38</w:t>
            </w:r>
          </w:p>
        </w:tc>
      </w:tr>
      <w:tr w:rsidR="003740A3" w14:paraId="3521CC77" w14:textId="0DF68457" w:rsidTr="003740A3">
        <w:trPr>
          <w:trHeight w:val="305"/>
        </w:trPr>
        <w:tc>
          <w:tcPr>
            <w:tcW w:w="1053" w:type="pct"/>
          </w:tcPr>
          <w:p w14:paraId="53F3D303" w14:textId="77777777" w:rsidR="003740A3" w:rsidRDefault="003740A3" w:rsidP="00660BF5">
            <w:pPr>
              <w:rPr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Galagidae</w:t>
            </w:r>
            <w:proofErr w:type="spellEnd"/>
          </w:p>
        </w:tc>
        <w:tc>
          <w:tcPr>
            <w:tcW w:w="1920" w:type="pct"/>
          </w:tcPr>
          <w:p w14:paraId="4BF304A3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Otolemur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garnettii</w:t>
            </w:r>
            <w:proofErr w:type="spellEnd"/>
          </w:p>
        </w:tc>
        <w:tc>
          <w:tcPr>
            <w:tcW w:w="887" w:type="pct"/>
          </w:tcPr>
          <w:p w14:paraId="0995065D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396188</w:t>
            </w:r>
          </w:p>
        </w:tc>
        <w:tc>
          <w:tcPr>
            <w:tcW w:w="1139" w:type="pct"/>
          </w:tcPr>
          <w:p w14:paraId="453FBA13" w14:textId="20178ED0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27</w:t>
            </w:r>
          </w:p>
        </w:tc>
      </w:tr>
      <w:tr w:rsidR="003740A3" w14:paraId="769793E8" w14:textId="38D234C8" w:rsidTr="003740A3">
        <w:trPr>
          <w:trHeight w:val="305"/>
        </w:trPr>
        <w:tc>
          <w:tcPr>
            <w:tcW w:w="1053" w:type="pct"/>
          </w:tcPr>
          <w:p w14:paraId="6CADD149" w14:textId="77777777" w:rsidR="003740A3" w:rsidRDefault="003740A3" w:rsidP="00660BF5">
            <w:pPr>
              <w:rPr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Daubentoniidae</w:t>
            </w:r>
            <w:proofErr w:type="spellEnd"/>
          </w:p>
        </w:tc>
        <w:tc>
          <w:tcPr>
            <w:tcW w:w="1920" w:type="pct"/>
          </w:tcPr>
          <w:p w14:paraId="6342D87A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Daubentonia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madagascariensis</w:t>
            </w:r>
            <w:proofErr w:type="spellEnd"/>
          </w:p>
        </w:tc>
        <w:tc>
          <w:tcPr>
            <w:tcW w:w="887" w:type="pct"/>
          </w:tcPr>
          <w:p w14:paraId="05CF23A8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2211621</w:t>
            </w:r>
          </w:p>
        </w:tc>
        <w:tc>
          <w:tcPr>
            <w:tcW w:w="1139" w:type="pct"/>
          </w:tcPr>
          <w:p w14:paraId="733FBA3D" w14:textId="0915E826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29</w:t>
            </w:r>
            <w:r>
              <w:rPr>
                <w:rFonts w:hint="eastAsia"/>
                <w:sz w:val="21"/>
                <w:szCs w:val="21"/>
              </w:rPr>
              <w:t>9</w:t>
            </w:r>
          </w:p>
        </w:tc>
      </w:tr>
      <w:tr w:rsidR="003740A3" w14:paraId="6ABEC553" w14:textId="6ED8B157" w:rsidTr="003740A3">
        <w:trPr>
          <w:trHeight w:val="305"/>
        </w:trPr>
        <w:tc>
          <w:tcPr>
            <w:tcW w:w="1053" w:type="pct"/>
          </w:tcPr>
          <w:p w14:paraId="30122E1B" w14:textId="77777777" w:rsidR="003740A3" w:rsidRDefault="003740A3" w:rsidP="00660BF5">
            <w:pPr>
              <w:rPr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Indriidae</w:t>
            </w:r>
            <w:proofErr w:type="spellEnd"/>
          </w:p>
        </w:tc>
        <w:tc>
          <w:tcPr>
            <w:tcW w:w="1920" w:type="pct"/>
          </w:tcPr>
          <w:p w14:paraId="447FA158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Propithecus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coquereli</w:t>
            </w:r>
            <w:proofErr w:type="spellEnd"/>
          </w:p>
        </w:tc>
        <w:tc>
          <w:tcPr>
            <w:tcW w:w="887" w:type="pct"/>
          </w:tcPr>
          <w:p w14:paraId="6FB0BFE6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315741</w:t>
            </w:r>
          </w:p>
        </w:tc>
        <w:tc>
          <w:tcPr>
            <w:tcW w:w="1139" w:type="pct"/>
          </w:tcPr>
          <w:p w14:paraId="0A184820" w14:textId="2877AC15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28</w:t>
            </w:r>
          </w:p>
        </w:tc>
      </w:tr>
      <w:tr w:rsidR="003740A3" w14:paraId="6EF10ABB" w14:textId="6093AE4B" w:rsidTr="003740A3">
        <w:trPr>
          <w:trHeight w:val="305"/>
        </w:trPr>
        <w:tc>
          <w:tcPr>
            <w:tcW w:w="1053" w:type="pct"/>
          </w:tcPr>
          <w:p w14:paraId="33A4FB36" w14:textId="77777777" w:rsidR="003740A3" w:rsidRDefault="003740A3" w:rsidP="00660BF5">
            <w:pPr>
              <w:rPr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Cheirogaleidae</w:t>
            </w:r>
            <w:proofErr w:type="spellEnd"/>
          </w:p>
        </w:tc>
        <w:tc>
          <w:tcPr>
            <w:tcW w:w="1920" w:type="pct"/>
          </w:tcPr>
          <w:p w14:paraId="5B461C55" w14:textId="77777777" w:rsidR="003740A3" w:rsidRDefault="003740A3" w:rsidP="00660BF5">
            <w:pPr>
              <w:rPr>
                <w:i/>
                <w:iCs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Microcebus murinus</w:t>
            </w:r>
          </w:p>
        </w:tc>
        <w:tc>
          <w:tcPr>
            <w:tcW w:w="887" w:type="pct"/>
          </w:tcPr>
          <w:p w14:paraId="1504A9C1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998221</w:t>
            </w:r>
          </w:p>
        </w:tc>
        <w:tc>
          <w:tcPr>
            <w:tcW w:w="1139" w:type="pct"/>
          </w:tcPr>
          <w:p w14:paraId="1C9255B4" w14:textId="153FCD8C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21</w:t>
            </w:r>
            <w:r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3740A3" w14:paraId="383F8720" w14:textId="34EEA7CB" w:rsidTr="003740A3">
        <w:trPr>
          <w:trHeight w:val="305"/>
        </w:trPr>
        <w:tc>
          <w:tcPr>
            <w:tcW w:w="1053" w:type="pct"/>
          </w:tcPr>
          <w:p w14:paraId="30359BED" w14:textId="77777777" w:rsidR="003740A3" w:rsidRDefault="003740A3" w:rsidP="00660BF5">
            <w:pPr>
              <w:rPr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Lemuridae</w:t>
            </w:r>
            <w:proofErr w:type="spellEnd"/>
          </w:p>
        </w:tc>
        <w:tc>
          <w:tcPr>
            <w:tcW w:w="1920" w:type="pct"/>
          </w:tcPr>
          <w:p w14:paraId="13AB8D78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Prolemur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simus</w:t>
            </w:r>
            <w:proofErr w:type="spellEnd"/>
          </w:p>
        </w:tc>
        <w:tc>
          <w:tcPr>
            <w:tcW w:w="887" w:type="pct"/>
          </w:tcPr>
          <w:p w14:paraId="51D6CB3B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1769311</w:t>
            </w:r>
          </w:p>
        </w:tc>
        <w:tc>
          <w:tcPr>
            <w:tcW w:w="1139" w:type="pct"/>
          </w:tcPr>
          <w:p w14:paraId="42A7E293" w14:textId="31CBE93A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4</w:t>
            </w:r>
            <w:r>
              <w:rPr>
                <w:rFonts w:hint="eastAsia"/>
                <w:sz w:val="21"/>
                <w:szCs w:val="21"/>
              </w:rPr>
              <w:t>8</w:t>
            </w:r>
          </w:p>
        </w:tc>
      </w:tr>
      <w:tr w:rsidR="003740A3" w14:paraId="3A80D80E" w14:textId="3DABF459" w:rsidTr="003740A3">
        <w:trPr>
          <w:trHeight w:val="305"/>
        </w:trPr>
        <w:tc>
          <w:tcPr>
            <w:tcW w:w="1053" w:type="pct"/>
          </w:tcPr>
          <w:p w14:paraId="782FB7A7" w14:textId="77777777" w:rsidR="003740A3" w:rsidRDefault="003740A3" w:rsidP="00660BF5">
            <w:pPr>
              <w:rPr>
                <w:szCs w:val="21"/>
              </w:rPr>
            </w:pPr>
          </w:p>
        </w:tc>
        <w:tc>
          <w:tcPr>
            <w:tcW w:w="1920" w:type="pct"/>
          </w:tcPr>
          <w:p w14:paraId="59A58A7C" w14:textId="77777777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Eulemur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flavifrons</w:t>
            </w:r>
            <w:proofErr w:type="spellEnd"/>
          </w:p>
        </w:tc>
        <w:tc>
          <w:tcPr>
            <w:tcW w:w="887" w:type="pct"/>
          </w:tcPr>
          <w:p w14:paraId="33B17922" w14:textId="77777777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469021</w:t>
            </w:r>
          </w:p>
        </w:tc>
        <w:tc>
          <w:tcPr>
            <w:tcW w:w="1139" w:type="pct"/>
          </w:tcPr>
          <w:p w14:paraId="08C9D719" w14:textId="76BF2544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27</w:t>
            </w:r>
          </w:p>
        </w:tc>
      </w:tr>
      <w:tr w:rsidR="003740A3" w14:paraId="7065986D" w14:textId="20C4F85F" w:rsidTr="003740A3">
        <w:trPr>
          <w:trHeight w:val="325"/>
        </w:trPr>
        <w:tc>
          <w:tcPr>
            <w:tcW w:w="1053" w:type="pct"/>
            <w:tcBorders>
              <w:bottom w:val="single" w:sz="8" w:space="0" w:color="000000" w:themeColor="text1"/>
            </w:tcBorders>
          </w:tcPr>
          <w:p w14:paraId="2BA8DCC7" w14:textId="77777777" w:rsidR="003740A3" w:rsidRPr="004A3300" w:rsidRDefault="003740A3" w:rsidP="00660BF5">
            <w:pPr>
              <w:rPr>
                <w:color w:val="FF0000"/>
                <w:szCs w:val="21"/>
              </w:rPr>
            </w:pPr>
          </w:p>
        </w:tc>
        <w:tc>
          <w:tcPr>
            <w:tcW w:w="1920" w:type="pct"/>
            <w:tcBorders>
              <w:bottom w:val="single" w:sz="8" w:space="0" w:color="000000" w:themeColor="text1"/>
            </w:tcBorders>
          </w:tcPr>
          <w:p w14:paraId="082A7C1D" w14:textId="50564584" w:rsidR="003740A3" w:rsidRDefault="003740A3" w:rsidP="00660BF5">
            <w:pPr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Eulemur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macaco</w:t>
            </w:r>
            <w:proofErr w:type="spellEnd"/>
          </w:p>
        </w:tc>
        <w:tc>
          <w:tcPr>
            <w:tcW w:w="887" w:type="pct"/>
            <w:tcBorders>
              <w:bottom w:val="single" w:sz="8" w:space="0" w:color="000000" w:themeColor="text1"/>
            </w:tcBorders>
          </w:tcPr>
          <w:p w14:paraId="42166676" w14:textId="0F596A40" w:rsidR="003740A3" w:rsidRDefault="003740A3" w:rsidP="00660BF5">
            <w:pPr>
              <w:rPr>
                <w:szCs w:val="21"/>
              </w:rPr>
            </w:pPr>
            <w:r>
              <w:rPr>
                <w:sz w:val="21"/>
                <w:szCs w:val="21"/>
              </w:rPr>
              <w:t>469011</w:t>
            </w:r>
          </w:p>
        </w:tc>
        <w:tc>
          <w:tcPr>
            <w:tcW w:w="1139" w:type="pct"/>
            <w:tcBorders>
              <w:bottom w:val="single" w:sz="8" w:space="0" w:color="000000" w:themeColor="text1"/>
            </w:tcBorders>
          </w:tcPr>
          <w:p w14:paraId="3F790A03" w14:textId="1E05A1AF" w:rsidR="003740A3" w:rsidRPr="00136DDF" w:rsidRDefault="003740A3" w:rsidP="003740A3">
            <w:pPr>
              <w:rPr>
                <w:sz w:val="21"/>
                <w:szCs w:val="21"/>
              </w:rPr>
            </w:pPr>
            <w:r w:rsidRPr="00136DDF">
              <w:rPr>
                <w:sz w:val="21"/>
                <w:szCs w:val="21"/>
              </w:rPr>
              <w:t>20</w:t>
            </w:r>
          </w:p>
        </w:tc>
      </w:tr>
    </w:tbl>
    <w:p w14:paraId="01D60467" w14:textId="77777777" w:rsidR="00F721B7" w:rsidRDefault="00F721B7"/>
    <w:p w14:paraId="5DBD08C6" w14:textId="77777777" w:rsidR="00D220E3" w:rsidRDefault="00D220E3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38066FCB" w14:textId="77777777" w:rsidR="00D220E3" w:rsidRDefault="00D220E3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69FB8CBF" w14:textId="77777777" w:rsidR="00D220E3" w:rsidRDefault="00D220E3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72535898" w14:textId="77777777" w:rsidR="00D220E3" w:rsidRDefault="00D220E3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027ABDED" w14:textId="77777777" w:rsidR="00D220E3" w:rsidRDefault="00D220E3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39D4E692" w14:textId="77777777" w:rsidR="00D220E3" w:rsidRDefault="00D220E3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379E2EBB" w14:textId="77777777" w:rsidR="00D220E3" w:rsidRDefault="00D220E3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30A0470B" w14:textId="7E6F29E4" w:rsidR="00D220E3" w:rsidRDefault="00D220E3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lastRenderedPageBreak/>
        <w:t>T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able S2 </w:t>
      </w:r>
      <w:r w:rsidR="00133537" w:rsidRPr="00DB4C13">
        <w:rPr>
          <w:rFonts w:ascii="Times New Roman" w:eastAsia="宋体" w:hAnsi="Times New Roman" w:cs="Times New Roman" w:hint="eastAsia"/>
          <w:i/>
          <w:color w:val="000000"/>
          <w:sz w:val="24"/>
          <w:shd w:val="clear" w:color="auto" w:fill="FFFFFF"/>
        </w:rPr>
        <w:t>T2R1</w:t>
      </w:r>
      <w:r w:rsidR="00133537"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gene</w:t>
      </w:r>
      <w:bookmarkStart w:id="5" w:name="_GoBack"/>
      <w:bookmarkEnd w:id="5"/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sequences identified in this study.</w:t>
      </w:r>
    </w:p>
    <w:p w14:paraId="4A73958C" w14:textId="77777777" w:rsidR="00D220E3" w:rsidRPr="00D220E3" w:rsidRDefault="00D220E3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2039559A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Macaca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mulatta</w:t>
      </w:r>
      <w:proofErr w:type="spellEnd"/>
    </w:p>
    <w:p w14:paraId="5295B5FB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ACACCTGATTATCTATTTTCTTTTTGCAGTGATACAATTTCTTCTTGGGACTTTCACGAATGGCATCATTGTGGTGGTGAATGGCATTGACTTGATCAAGCACAGAAAAATGGCTCCGCTGGATCTTCTTCTTTCTTGCCTGGCGGTTTCTAGAATTTTTCTGCAGTTGTTCATCTTCTACATTAATGTGGTTGTTATCTTCTTGATAGAATTCATCACGTGTTCTGCGAGTTGTGCATTTATCGTATTTGTAAATGAATTGGAACTTTGGCTTGCCACATGGCTCGGCGTTTTCTACTGTGCCAAGGTTGCCAGCGTCCCTCACCCACTCTTCGTCTGGTTGAAGATGAGGATATCCAAGTTAGTCCCGTGGATGATCCTGGGGTCTCTGCTATATGTATCTGTGATTTGTATTTTCCATAGCAAATATACAGGGTTTATGGTCCCGTACTTCTTAAGGAACCTTTTCTTCCAAAATGCCACAATTCAAATAGAAGTTAAACAGGCTATACAGATTTTCTCTTTTGTTGCTGAGCTCTTAGTGCCATTACTTATCTTCCTTGTTGCTGTTCTGCTCTTGATTTTCTCTCTGGGGAGGCACACCCGGCAAATGAGAAACACAGTGGCTGGCAGCAGGGTTCCTGGCAGGGGTGCCCACATCAGCGCGTTGCTGTCCATCCTGTCCTTCCTGATCCTCTACATCTCCCACTACCTGATAAAAGCTTTTCTCTCTTCTCTAAAGTTTCATGTCAAAAGGTTCGTCTTTCTGTTCTGCATCCTTGTGATTGGTACATACCCTTCTGGACACTCTCTCATCTTAATTTTAGGAAATCCTAAATTGAAACAAAATACAAAAGAGTTCCTCTGCCACAGTAAGTGCTGTCAGTGA</w:t>
      </w:r>
    </w:p>
    <w:p w14:paraId="5473517F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Macaca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fascicularis</w:t>
      </w:r>
      <w:proofErr w:type="spellEnd"/>
    </w:p>
    <w:p w14:paraId="670A63E1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ACACCTGATTATCTATTTTCTTTTTGCAGTGATACAATTTCTTCTTGGGACTTTCACGAATGGCATCATTGTGGTGGTGAATGGCATTGACTTGATCAAGCACAGAAAAATGGCTCCGCTGGATCTTCTTCTTTCTTGCCTGGCGGTTTCTAGAATTTTTCTGCAGTTGTTCATCTTCTACATTAATGTGGTTGTTATCTTCTTGATAGAATTCATCACGTGTTCTGCGAGTTGTGCATTTATCGTATTTGTAAATGAATTGGAACTTTGGCTTGCCACATGGCTCGGCGTTTTCTACTGTGCCAAGGTTGCCAGCGTCCCTCACCCACTCTTCGTCTGGTTGAAGATGAGGATATCCAAGTTAGTCCCGTGGATGATCCTGGGGTCTCTGCTATATGTATCTGTGATTTGTATTTTCCATAGCAAATATACAGGGTTTATGGTCCCGTACTTCTTAAGGAACCTTTTCTTCCAAAATGCCACAATTCAAATAGAAGTTAAACAGGCTATACAGATTTTCTCTTTTGTTGCTGAGCTCTTAGTGCCATTACTTATCTTCCTTGTTGCTGTTCTGCTCTTGATTTTCTCTCTGGGGAGGCACACCCGGCAAATGAGAAACACAGTGGCTGGCAGCAGGGTTCCTGGCAGGGGTGCCCACATCAGCGCGTTGCTGTCCATCCTGTCCTTCCTGATCCTCTACATCTCCCACTACCTGATAAAAGCTTTTCTCTCTTCTCTAAAGTTTCATGTCAAAAGGTTCGTCTTTCTGTTCTGCATCCTTGTGATTGGTACATACCCTTCTGGACACTCTCTCATCTTAATTTTAGGAAATCCTAAATTGAAACAAAATACAAAAGAGTTCCTCTGCCACAGTAAGTGCTGTCAGTGA</w:t>
      </w:r>
    </w:p>
    <w:p w14:paraId="14A69A6A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Macaca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nemestrina</w:t>
      </w:r>
      <w:proofErr w:type="spellEnd"/>
    </w:p>
    <w:p w14:paraId="567E88A8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ACACCTGATTATCTATTTTCTTTTTGCAGTGATACAATTTCTTCTTGGGACTTTCACGAATGGCATCATTGTGGTGGTGAATGGCATTGACTTGATCAAGCACAGAAAAATGGCTCCGCTGGATCTTCTTCTTTCTTGCCTGGCGGTTTCTAGAATTTTTCTGCAGTTGTTCATCTTCTACATTAATGTGGTTGTTATCTTCTTGATAGAATTCATCACGTGTTCTGCGAGTTGTGCATTTATCGTATTTGTAAATGAATTGGAACTTTGGCTTGCCACATGGCTCGGCGTTTTCTACTGTGCCAAGGTTGCCAGCGTCCCTCACCCATTCTTCGTCTGGTTGAAGATGAGGATATCCAAGTTAGTCCCGTGGATGATCCTGGGGTCTCTGCTATATGTATCTGTGA</w:t>
      </w:r>
      <w:r w:rsidRPr="00D220E3">
        <w:rPr>
          <w:rFonts w:ascii="Times New Roman" w:hAnsi="Times New Roman" w:cs="Times New Roman"/>
        </w:rPr>
        <w:lastRenderedPageBreak/>
        <w:t>TTTGTATTTTCCATAGCAAATATACAGGGTTTATGGTCCCGTACTTCTTAAGGAACCTTTTCTTCCAAAATGCCACAATTCAAATAGAAGTTAAACAGGCTATACAGATTTTCTCTTTTGTTGCTGAGCTCTTAGTGCCATTACTTATCTTCCTTGTTGCTGTTCTGCTCTTGATTTTCTCTCTGGGGAGGCACACCCGGCAAATGAGAAACACAGTGGCTGGCAGCAGGGTTCCTGGCAGGGGTGCCCACATCAGCGCGTTGCTGTCCATCCTGTCCTTCCTGATCCTCTACATCTCCCACTACCTGATAAAAGCTTTTCTCTCTTCTCTAAAGTTTCATGTCAAAAGGTTCGTCTTTCTGTTCTGCATCCTTGTGATTGGTACATACCCTTCTGGACACTCTCTCATCTTAATTTTAGGAAATCCTAAATTGAAACAAAATACAAAAGAGTTCCTCTGCCACAGTAAGTGCTGTCAGTGA</w:t>
      </w:r>
    </w:p>
    <w:p w14:paraId="4F4D7F0E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Chlorocebus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sabaeus</w:t>
      </w:r>
      <w:proofErr w:type="spellEnd"/>
    </w:p>
    <w:p w14:paraId="6B1016BF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ACACCTGATTATCTATTTTCTTCTTGCAGTGATACAATTTCTTCTTGGGACTTTCACAAATGGCATCATTGTGGTGGTGAATGGCATTGACTTGATCAAGCACAGAAAAATGGCTCCGCTGGATCTTCTTCTTTCTTGCCTGGCGGTTTCTAGAATTTTTCTGCAGTTGTTCATCTTCTACATTAATGTGGTTGTTATCTTCTTGATAGAATTCATCACGTGTTCTGCGAGTTGTGCATTTCTCGTATTTGTAAATGAATTGGAACTTTGGCTTGCCACATGGCTCGGCGTTTTCTACTGTGCCAAGGTTGCCAGCGTCCCTCACCCACTCTTCATCTGGTTGAAGATGAGGATATCCAAGTCAGTCCCGTGGATGATCCTGGGATCTCTGCTATATGTATCTATGATTTGTATTTTCCATATCAAATATACAGGGTTTATGGTCCCGTACTTCTTAAGGAACCTTTTCTTCCAAAATGCCACAATTCAAACAGAAGTTAAACAGGCTATACAGATTTTCTCTTTTGTTGCTGAGCTCTTAGTGCCATTACTTATCTTCCTTGTTGCTGTTCTGCTCTTGATTTTCTCTCTGGGGAGGCACACCCGGCAAATGAGAAACACAGTGGCTGGCAGCAGGGTTCCTGGCAGGGGTGCCCACATCAGCGCGTTGCTGTCCATCCTGTCCTTCCTGATCCTCTACATCTCCCACTACTTGATAAAAACTTTTCTCTCTTCTCTAAAGTTTCATGTCAAAAGGTTCGTCTTTCTGTTCTGCATCCTTGTGATTGGTACATACCCTTCTGGACACTCTCTCATCTTAATTTTAGGAAATCCTAAATTGAAACAAAATACAAAAAAGTTCCTCTGCCACAGTAAGTGCTGTCAGTGA</w:t>
      </w:r>
    </w:p>
    <w:p w14:paraId="63459558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Cercocebus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atys</w:t>
      </w:r>
      <w:proofErr w:type="spellEnd"/>
    </w:p>
    <w:p w14:paraId="7F7F49D3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ACACCTGATTATCTCTTTTCTTTTTGCAGTGATACAATTTCTTCTTGGGACTTTCACGAATGGCATCATTGTGGTGGTGAATGGCATTGACTTGATCAAGCACAGAAAAATGGCTCCACTGGATCTTCTTCTTTCTTGCCTGGCGGTTTCTAGATTTTTTCTGCAGTTGTTCATCTTCTACATTAATGTGGTTGTTATCTTCTTGATAGAATTCATCACGTGTTCTGCGAGTTGTGCATTTCTCGTATTTGTAAATGAATTGGAACTTTGGCTTGCCACATGGCTCGGCATTTTCTACTGTGCCAAGGTTGCCAGCGTCCCTCACCCACTCTTCATCTGGTTGAAGATGAGGATATCCAAGTTAGTCCCGTGGATGATCCTGGGGTCTCTGCTATATGTATCTATGATTTGTATTTTCCATAGCAAATATACAGGGTTTATGGTCCCGTACTTCTTAAGGAACCTTTTCTTCCAAAATGCCACAATTCAAACAGAAGTTAAACAGGCTATACAGATTTTCTCTTTTGTTGCTGAGCTCTTAGTGCCATTACTTATCTTCCTTGTTGCTGTTCTGCTCTTGATTTTCTCTCTGGGGAGGCATACCCGGCAAATGAGAAACACAGTGGCTGGCAGCAGGGTTCCTGGCAGGGGTGCCCACATCAGCGCGTTGCTGTCTATCCTGTCCTTCCTGATCCTCTACATCTCCCACTACTTGATAAAAGCTTTTCTCTTTTCTCTAAAGTTTCATGTCAAAAGGTTCGTCTTTCTGTTCTGCATCCTTGTGATTGGTACATACCCTTCTGGACACTCTCTCATCTTAATTTTAGGAAATCCTAAATTGAAACAAAATACAAAAAAGTTCCTCTGCCACAGAAAGTGCTGTCAGTGA</w:t>
      </w:r>
    </w:p>
    <w:p w14:paraId="51402354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Mandrillus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leucophaeus</w:t>
      </w:r>
      <w:proofErr w:type="spellEnd"/>
    </w:p>
    <w:p w14:paraId="24983B23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lastRenderedPageBreak/>
        <w:t>ATGCTAGAGTCACACCTGATTATCTCTTTTCTTTTTGCAGTGATACAATTTCTTCTTGGGACTTTCACGAATGGCATCATTGTGGTGGTGAATGGCATTGACTTGATCAAGCACAGAAAAATGGCTCCACTGGATCTTCTTCTTTCTTGCCTGGCGGTTTCTAGATTTTTTCTGCAGTTGTTCATCTTCTACATTAATGTGGTTGTTATCTTCCTGATAGAATTCATCACGTGTTCTGCGAGTTGTGCATTTCTCGTATTTGTAAATGAATTGGAACTTTGGCTTGCCACATGGCTCGGCATTTTCTACTGTGCCAAGGTTGCCAGCGTCCCTCACCCACTCTTCATCTGGTTGAAGATGAGGATATCCAAGTTAGTCCCGTGGATGATCCTGGGGTCTCTGCTATATGTATCTGTGATTTGTATTTTCCATAGCAAATATACAGGGTTTATGGTCCCGTACTTCTTAAGGAACCTTTTCTTCCAAAATGCCACAATTCAAACAGAAGTTAAACAGGCTATACAGATTTTCTCTTTTGTTGCTGAGCTCTTAGTGCCATTACTTATCTTCCTTGTTGCTGTTCTGCTCTTGATTTTCTCTCTGGGGAGGCATACCCGGCAAATGAGAAACATGGTGGCTGGCAGCAGGGTTCCTGGCAGGGGTGCCCACATCAGCGCGTTGCTGTCCATCCTGTCCTTCCTGATCCTCTACATCTCCCACTACTTGATAAAAGCTTTTCTCTTTTCTCTAAAGTTTCATGTCAAAAGGTTCATCTTTCTGTTCTGCATCCTTGTGATTGGTACATACCCTTCTGGACACTCTCTCATCTTAATTTTAGGAAATCCTAAATTGAAACAAAATACAAAAAAGTTCCTCTGCCACAGTAAGTGCTGTCAGTGA</w:t>
      </w:r>
    </w:p>
    <w:p w14:paraId="7F217D96" w14:textId="77777777" w:rsidR="00D220E3" w:rsidRPr="00D220E3" w:rsidRDefault="00D220E3" w:rsidP="00D220E3">
      <w:pPr>
        <w:rPr>
          <w:rFonts w:ascii="Times New Roman" w:hAnsi="Times New Roman" w:cs="Times New Roman"/>
        </w:rPr>
      </w:pPr>
      <w:proofErr w:type="gramStart"/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Papio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anubis</w:t>
      </w:r>
      <w:proofErr w:type="spellEnd"/>
      <w:proofErr w:type="gramEnd"/>
    </w:p>
    <w:p w14:paraId="42DBD575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ACACCTGATTATCTATTTTCTTTTTGCAGTGATACAATTTCTTCTTGGGACTTTCACGAATGGCATCATTGTGGTGGTGAATGGCATTGACTTGATCAAGCACAGAAAAATGGCTCCGCTGGATCTTCTTCTTTCTTGCCTGGCGGTTTCTAGAATTTTTCTGCAGTTGTTCATCTTCTACATTAATGTGGTTGTTATCTTCTTGATAGAATTCATCACGTGTTCTGCGAGTTGTGCATTTCTCGTATTTGTAAATGAATTGGAACTTTGGCTTGCCACATGGCTCGGCATTTTCTACTGTGCCAAGGTTGCCAGCGTCCCTCACCCACTCTTCATCTGGTTGAAGATGAGGATATCCAAGTTAGTCCCGTGGATGATCCTGGGGTCTCTGCTATATGTATCTATGATTTGTATTTTCCATAGCAAATATACAGGGTTTATGGTCCCGTACTTCTTAAGGAACCTTTTCTTCCAAAATGCCACAATTCAAACAGAAGTTAAACAGGCTATACAGATTTTCTCTTTTGTTGCTGAGCTCTTAGTGCCATTACTTATCTTCCTTGTTGCTGTTCTGCTCTTGATTTTCTCTCTGGGGAGGCATACCCGGCAAATGAGAAACACAGTGGCTGGCAGCAGGGTTCCTGGCAGGGGTGCCCACATCAGCGCATTGCTGTCCATCCTGTCCTTCCTGATCCTCTACATCTCCCACTACTTGATAAAAGCTTTTCTCTTTTCTCTAAAGTTTCATGTCAAAAGGTTCATCTTTCTGTTCTGCATCCTTGTGATTGGTACATACCCTTCTGGACACTCTCTCATCTTAATTTTAGGAAATCCTAAATTGAAACAAAATACAAAAAAGTTCCTCTGCCACAGAAAGTGCTGTCAGTGA</w:t>
      </w:r>
    </w:p>
    <w:p w14:paraId="0698CDFD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Theropithecus</w:t>
      </w:r>
      <w:proofErr w:type="spellEnd"/>
      <w:r w:rsidRPr="00D220E3">
        <w:rPr>
          <w:rFonts w:ascii="Times New Roman" w:hAnsi="Times New Roman" w:cs="Times New Roman"/>
        </w:rPr>
        <w:t xml:space="preserve"> gelada</w:t>
      </w:r>
    </w:p>
    <w:p w14:paraId="2F230647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ACACCTGATTATCTATTTTCTTTTTGCAGTGATACAATTTCTTCTTGGGACTTTCACGAATGGCATCATTGTGGTGGTGAATGGCATTGACTTGATCAAGCACAGAAAAATGGCTCCGCTGGATCTTCTTCTTTCTTGCCTGGCGGTTTGTAGAATTTTTCTGCAGTTGTTCATCTTCTACATTAATGTGGTTGTTATCTTCTTGATAGAATTCATCACGTGTTCTGCGAGTTGTGCATTTCTCATATTTGTAAATGAATTGGAACTTTGGCTTGCCACATGGCTCGGCATTTTCTACTGTGCCAAGGTTGCCAGCGTCCCTCACCCACTCTTCATCTGGTTGAAGATGAGGATATCCAAGTTAGTCCCGTGGATGATCCTGGGGTCTCTGCTATATGTATCTATGATTTGTATTTTCCATAGCAAATATACAGGGTTTATGGTCCCGTACTTCTTAAGGAACCTTTTCTTCCAAAATGCCACAATTCAAACAGAAGTTAAACAGGCTACACAGATTTTCTCTTTTGTTGCTGAGCTCTTAGTGCCATTACTTATCTTCCTTGTTGCTGTTCTGCTCTTGATTTTCTC</w:t>
      </w:r>
      <w:r w:rsidRPr="00D220E3">
        <w:rPr>
          <w:rFonts w:ascii="Times New Roman" w:hAnsi="Times New Roman" w:cs="Times New Roman"/>
        </w:rPr>
        <w:lastRenderedPageBreak/>
        <w:t>TCTGGGGAGGCATACCCGGCAAATGAGAAACACAGTGGCTGGCAGCAGGGTTCCTGGCAGGGGTGCCCACATCAGCGCGTTGCTGTCCATCCTGTCCTTCCTGATTCTCTACATCTCCCACTACTTGATAAAAGCTTTTCTCTTTTCTCTAAAGTTTCATGTCAAAAGGTTCATCTTTCTGTTCTGCATCCTTGTGATTGGTACATACCCTTCTGGACACTCTCTCATCTTAATTTTAGGAAATCCTAAATTGAAACAAAATACAAAAAAGTTCCTCTGCCACAGAAAGTGCTGTCAGTGA</w:t>
      </w:r>
    </w:p>
    <w:p w14:paraId="6DB4A170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Piliocolobus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tephrosceles</w:t>
      </w:r>
      <w:proofErr w:type="spellEnd"/>
    </w:p>
    <w:p w14:paraId="45A2491D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ACACCTGATTATCTATTTTCTTCTTGCAGTGATACAATTTCTTTTTGGGACTTTAACAAATGGCATCATTGTGGTGGTGAATGGCATTGACTTGATCAAGCACAGAAAAATGGCTCCGCTGGATCTTCTTCTTTCTTGCCTGGCGGTTTCTAGAATTTTTCTGCAGTTGTTCATCTTCTACATTAATGTGGTTGTTATCTTCTTGATGGAAATCACCACGTGTTCTGCGAATTGTGTATTTCTCATATTTGTAAATGAATTGGAACTTTGGCTTGCCACATGGCTCGGCGTTTTCTACTGTGCCAAGGTTGCCAGCGTCCCTCACCCACTCTTCATCTGGTTGAAGATGAGGATATCCAAGTTAGTCCCGTGGATGATCCTGGGGTCTCTGGTATATGTATCTATGATTTGTATTTTCCATAGCAAATATACAGGGTTTATGGTCCCATATTTCTTAAGAAACTTTTTCTTCCAAAATGTCACAATTCAAACAGAAGCTAAACCGGGTATACAGATTTTCTCTTTTGTTGCTGAGCTCTTAGTGCCATTACTTATCTTCCTTGTTGCTGTTCTGCTCTTGATTTTCTCTCTGGGGAGGCACTCCCGGCAAATGAGAAACACAGTGGCTGGCAGCAGGGTTCCTGGCAGGGGTGCCTACATCAGCGCGTTGCTGTCCATCCTGTCCTTTCTGATCCTCTACATCTCCCACTACTTGATAAAAACTTTTCTCTCTTCTATAAAGTTTCATGTCAAAAGGTCCATCTTTCTGTTCTGCATCCTTGTGATTGGTACGTACCCTTCTGGACACTCTCTCATCTTAATTTTAGGAAATCCTAAATTGAAACAAAATACAAAAAAGTTCCTCTGCCACAGTAAGTGCTGTCAGTGA</w:t>
      </w:r>
    </w:p>
    <w:p w14:paraId="7DDBA7EF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Nasalis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larvatus</w:t>
      </w:r>
      <w:proofErr w:type="spellEnd"/>
    </w:p>
    <w:p w14:paraId="6EC68A2F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ACACCTGATTATCTATTTTCTTCTTGCAGTGATACAATTTCTTTTTGGGACTTTCACAAATGGCATCATTGTGGTGGTGAATGGCATTGACTTGATCAAGCACAGAAAAATGGCTCCGCTGGATCTTCTTCTTTCTTGCCTGGCGGTTTCTAGAATTTTTCTGCAGTTGTTCATCTTCTACATTGATGTGGTTGTTATCTTCTTGATGGAATTCATCATGTGTTCTGCGAATTGTGTATTTATCATATTTGTAAATGAATTGGAACTTTGGTTTGCCACATGGCTCGGCGTTTTCTACTGTGCCAAGGTTGCCAGCGTCCCTCACCCACTCTTCATCTGGTTGAAGATGAGGATATCCAAGTTAGTCCCGTGGATGATCCTGGGGTCTCTGCTATATGTATCTATGATTTGTATTTTCCGTAGCAAATATACAGGGTTTATGGTCCCATACTTCTTAAGAAACTTTTTCTTCCAAAATGCCACAATTCAAACAGAAGTTAAACGGGGTATACAGATTTTCTCTTTTGTTGCTGAGCTCTTAGTGCCATTACTTATCTTCCTTGTTGCTGTTCTGCTCTTGATTTTCTCTCTGGGGAGGCACTCCCAGCAAATGAGAAACACAGTGGCTGGCAGCAGGGTTCCTGGCAAGGGTGCCCACATCAGCGCGTTGCTGTCCATCCTGTCCTTCCTGATCCTCTACATCTCCCACTACTTGATAAAAGCTTTTCTCTCTTCTCTAAAGTTTCATGTCAAAAGGTCCATCTTTCTATTCTGCATGCTTGTGATTGGTACATACCCTTCTGGACACTCTCTCATCTTAATTTTAGGAAATCCTAAATTGAAACAAAATACAAAAAAGTTCCTCTGCCACAGTAAGTGCTGTCAGTGA</w:t>
      </w:r>
    </w:p>
    <w:p w14:paraId="51B031C5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Trachypithecus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francoisi</w:t>
      </w:r>
      <w:proofErr w:type="spellEnd"/>
    </w:p>
    <w:p w14:paraId="6F7246C7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ACACCTGATTATCTACTTTCTTCTTGCAGTGATACAATTTCTTTTTGGGACTTTCACAAATGGCATCATTGTGGTGGTGAATGGCATTGACTTGATCAAGCACAGAAAAATGGCTCCGCTGGATCTTCTTCTTTCTTGCCTGGCGGTTTCTAGAATTTTTCTGCAGT</w:t>
      </w:r>
      <w:r w:rsidRPr="00D220E3">
        <w:rPr>
          <w:rFonts w:ascii="Times New Roman" w:hAnsi="Times New Roman" w:cs="Times New Roman"/>
        </w:rPr>
        <w:lastRenderedPageBreak/>
        <w:t>TGTTCATCTTCTACATTAATGTGGTTGTTATCTTCTTGATGGAATTCATCACATGTTCTGCGAATTGTGTATTTCTCATATTTGTAAATGAATTGGAACTTTGGCTTGCCACATGGCTCGGCGTTTTCTACTGTGCCAAGGTTGCCAGCGTCCCTCACCCACTCTTCATCTGGTTGAAGATGAGGATATCCAAGTTAGTCCCATGGATGATCCTGGGGTCTCTGCTATATGTATCTATGATTTGTATTTTCCATAGCAAATATACAGGGCTTATGGTCCCATACTTCTTAAGAAACTTTTTCTTCCAAAATGCCACAATTCAAACAGAAGTTAAACAGGGTATACAGGTTTTCTCTTTTGTTGCTGAGCTCTTAGTGCCATTACTTATCTTCCTTGTTGCTGTTCTGCTCTTGATTTTCTCTCTGGGCAGGCACTCCCGGCAAATGAGAAACACAGTGGCTGGCAGCAGGGTTCCTGGCAGGGGTGCCCACATCAGCGCGTTGCTGTCCATCCTGTCCTTCCTGATCCTCTACATCTCCCACTACTTGATAAAAACTTTTCTCTCTTCCCTAAAGTTTCATGTCAAAAGGTCCATCTTTCTGTTCTGCATCCTTGTGATTGGTACATACCCTTCTGGACACTCTCTCATCTTAATTTTAGGAAATCCTAAATTGAAACAAAATACAAAAAAGTTCCTCTGCCACAGTAAGTGCTGTCAGTGA</w:t>
      </w:r>
    </w:p>
    <w:p w14:paraId="0E1235EF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Pygathrix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nemaeus</w:t>
      </w:r>
      <w:proofErr w:type="spellEnd"/>
    </w:p>
    <w:p w14:paraId="6BABCC0B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ACACCTGATTATCTATTTTCTTCTTGCAGTGATACAATTTCTTTTTGGGACTTTCACAAATGGCATCATTGTGGTGGTGAATGGCATTGACTTGATCAAGCACAGAAAAATGGCTCCGCTGGATCTTCTTCTTTCTTGCCTGGCGGTTTCTAGAATTTTTCTGCAGTTGTTCATCTTCTACATTAATGTGGTTGTTATCTTCTTGATGGAATTCATCACGTGTTCTGCGAATTGTGTATTTCTCATATTTGTAAATGAATTGGAACTTTGGCTTGCCACATGGCTCGGCGTTTTCTACTGTGCCAAGGTTGCCAGCGTCCCTCACCCACTCTTCATCTGGTTGAAGATGAGGATATCCAAGTTAGTCCCGTGGATGATCCTGGGGTCTCTGCTATATGTATCTATGATTTGTATTTTCCATAGCAAATATACAGGGTTTATGGTCCCATACTTCTTAAGAAACTTTTTCTTCCAAAATGCCACAATTCAAACAGAAGTTAAACAGGGTATACAGGTTTTCTCTTTTGTTGCTGAGCTCTTAGTGCCATTACTTATCTTCCTTGTTGCTGTTCTGCTCTTGATTTTCTCTCTGGGGAAGCACTCCCGGCAAATGAGAAACACAGTGGCTGGCAGCAGGGTTCCTGGCAGGGGTGCCCACATCAGCGCGTTGCTGTCCATCCTTTCCTTCCTGATCCTCTACATCTCCCACTACTTGATAAAAGCTTTTCTCTCTTCTCTAAAGTTTCATGTCAAAAGGTCCATCTTTCTGTTCTGCATCCTTGTGATTGGTACATACCCTTCTGGACACTCTCTCATCTTAATTTTAGGAAATCCTAAATTGAAACAAAATACAAAAAAGTTCCTCTGCCACAGTAAGTGCTGTCAGTGA</w:t>
      </w:r>
    </w:p>
    <w:p w14:paraId="38BFA102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Rhinopithecus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bieti</w:t>
      </w:r>
      <w:proofErr w:type="spellEnd"/>
    </w:p>
    <w:p w14:paraId="2A90897E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ACACCTGATTATCTATTTTCTTCTTGCAGTGATACAATTTCTTTTTGGGACTTTCACAAATGGCATCATTGTGGTGGTGAATGGCATTGACTTGATCAAGCACAGAAAAATGGCTCCGCTGGATCTTCTTCTTTCTTGCCTGGTGGTTTCTAGAATTTTTCTGCAGTTGTTCATCTTCTACATTAATGTGGTTGTTATCTTCTTGATGGAATTTATCACGTGTTCTGCGAATTGTGTATTTCTCATATTTGTAAATGAATTGGAACTTTGGCTTGCCACATGGCTCGGCGTTTTCTACTGTGCCAAGGTTGCCAGCGTCCCTCACCCACTCTTCATCTGGTTGAAGATGAGGATATCCAAGTTAGTCCCGTGGATGATCCTGGGGTCTCTGCTATATGTATCTATGATTTGTATTTTCCATAGCAAATATACAGGGTTTATGGACCCATACTTCTTAAGAAACTTTTTCTTCCAAAATGCCACAATTCAAACAGAAGTTAAACAGGGTATACAGGTTTTCTCTTTTGTTGCTGAGCTCTTAGTGCCATTACTTATCTTCCTTGTTGCTGTTCTGCTCTTGATTTTCTCTCTGGGGAGGCACTCCCGGCAAATGAGAAACACAGTGGCTGGCAGCAGTGTTCCTGGCAGGGGTGCCCACATCAGCGCGTTGCTGTCCATCCTGTCCTTCCTGATCCTCTACATCTCCCACTGCTTGATAAAAGCTTTTCTCTCTTCTCTAAAGTTTCATGTCAAAAGGTCCATCT</w:t>
      </w:r>
      <w:r w:rsidRPr="00D220E3">
        <w:rPr>
          <w:rFonts w:ascii="Times New Roman" w:hAnsi="Times New Roman" w:cs="Times New Roman"/>
        </w:rPr>
        <w:lastRenderedPageBreak/>
        <w:t>TTCTGTTCTGCATCCTTGTGATTGGTACATACCCTTCCGGACACTCTCTCATCTTAATTTTAGGAAATCCTAAATTGAAACAAAATACAAAAAAGTTCCTCTGCCACAGTAAGTGCTGTCAGTGA</w:t>
      </w:r>
    </w:p>
    <w:p w14:paraId="05F7705B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Rhinopithecus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roxellana</w:t>
      </w:r>
      <w:proofErr w:type="spellEnd"/>
    </w:p>
    <w:p w14:paraId="009E14C6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ACACCTGATTATCTATTTTCTTCTTGCAGTGATACAATTTCTTTTTGGGACTTTCACAAATGGCATAATTGTGGTGGTGAATGGCATTGACTTGATCAAGCACAGAAAAATGGCTCCGCTGGATCTTCTTCTTTCTTGCCTGGTGGTTTCTAGAATTTTTCTGCAGTTGTTCATCTTCTACATTAATGTGGTTGTTATCTTCTTGATGGAATTCATCACGTGTTCTGCGAATTGTGTATTTCTCATATTTGTAAATGAATTGGAACTTTGGCTTGCCACATGGCTCGGCGTTTTCTACTGTGCCAAGGTTGCCAGCGTCCCTCACCCACTCTTCATCTGGTTGAAGATGAGGATATCCAAGTTAGTCCCGTGGATGATCCTGGGGTCTCTGCTATATGTATCTATGATTTGTATTTTCCATAGCAAATATACAGGGTTTATGGACCCATACTTCTTAAGAAACTTTTTCTTCCAAAATGCCACAATTCAAACAGAAGTTAAACAGCGTATACAGGTTTTCTCTTTTGTTGCTGAGCTCTTAGTGCCATTACTTATCTTCCTTGTTGCTGTTCTGCTCTTGATTTTCTCTCTGGGGAGGCACTCCCGGCAAATGAGAAACACAGTGGCTGGCAGCAGTGTTCCTGGCAGGAGTGCCCACATCAGCGCGTTGCTGTCCATCCTGTCCTTCCTGATCCTCTACATCTCCCACTGCTTGATAAAAGCTTTTCTCTCTTCTCTAAAGTTTCATGTCAAAAGGTCCATCTTTCTGTTCTTCATCCTTGTGATTGGTACATACCCTTCCGGACACTCTCTCATCTTAATTTTAGGAAATCCTAAATTGAAACAAAATACAAAAAAGTTCCTCTGCCACAGTAAGTGCTGTCAGTGA</w:t>
      </w:r>
    </w:p>
    <w:p w14:paraId="4B8FAEDE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Nomascus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leucogenys</w:t>
      </w:r>
      <w:proofErr w:type="spellEnd"/>
    </w:p>
    <w:p w14:paraId="62346AAA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TCACCTCGTTATCTATTTTCTTCTTGCAGTGATACAATTTCTTCTTGGGACTTTCACAAATGGCATCATTGTGGTGGTGAACGGCATTGACTTGATCAAGCACAGAAAAATGGCTCCACTGGATCTCCTTCTTTCTTGCCTGGCGGTTTCTAGAATTTTTCTGCAGTTTTTCATCTTCTACGTTAATGTGATTGTTATCTTCTTGATAGAATTCATCAAGTGTTCTACAAATTGTGCAATTCTCTTATTTATAAATGAATTGGAACTTTGGCTTGCCACATGGCTCGGCGTTTTCTACTGTGCCAAGGTTGCCAGCGTCCCTCACCCACTCTTCATCTGGTTGAAGATGAGGATATCCAAGTTGGTCCCATGGATGATCCTGGGGTCTCTGCTATATGTATCTATAATTTGTGTTTTCCATAGCAAATATGCAGGGCTTACGGTCCCATACTTCTTAAGGAACTTTTTATCCCAAAATGCCACGATTCAAAAAGAAGATACACCGGCTATACAGGTTTTCTCTTATGTTGCTGAGTTCTTAGTGCCATTACTTATCTTCCTTGTTGCTGTTCTGCTTTTGATTTTCTCTCTGGGGAGGCACACCCAGCAAATGAGAAACACAGTGGCCGGCAGCAGGGTTCCTGGCAGGGATGCCCCCAGCAGCGCGTTGCTGTCTGTCCTGTCCTTCCTGATCCTCTGCTTCTCCCACTGCATGATAAAAGTTTTTCTCTCTTCTCTAAAGTTTCATGTCAGAAGGTTCATCTTTCTGTTCTTCATCCTTGTGATTGGTATATACCCTTCTGGACACTCTCTCATCTTAATTTTAGGAAATCCTAAATTGAAACAAAATGCAAAAAAGTTCCTCCTCCACAGTAAGTGCTGTCAGTGA</w:t>
      </w:r>
    </w:p>
    <w:p w14:paraId="0FECF645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 xml:space="preserve">&gt;Gorilla </w:t>
      </w:r>
      <w:proofErr w:type="spellStart"/>
      <w:r w:rsidRPr="00D220E3">
        <w:rPr>
          <w:rFonts w:ascii="Times New Roman" w:hAnsi="Times New Roman" w:cs="Times New Roman"/>
        </w:rPr>
        <w:t>gorilla</w:t>
      </w:r>
      <w:proofErr w:type="spellEnd"/>
    </w:p>
    <w:p w14:paraId="10B067DF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TCACCTCATTATCTATTTTCTTCTTGCAGTGATACAATTTCTTCTTGGGATTTTCACAAATGGCATCATTGTGGTGGTGAATGGCATTGACTTGATCAAGCACAGAAAAATGGCTCCGCTGGATCTCCTTCTTTCTTGTCTGGCAGTTTCTAGAATTTTTCTGCAGTTGTTCATCTTCTACGTTAATGTGATTGTTATCTTCTTCATAGAATTCATCATGTGTTCTGCGAATTGTGCAATTCTCTTATTTATAAATGAATTGGAACTTTGGCTTGCCACATGGCTCGGCGTTTTCTATTGTGCCAAGGTTGCCAGCGTCCGTCACCCACTCTTCATCTGGTTGAAGAT</w:t>
      </w:r>
      <w:r w:rsidRPr="00D220E3">
        <w:rPr>
          <w:rFonts w:ascii="Times New Roman" w:hAnsi="Times New Roman" w:cs="Times New Roman"/>
        </w:rPr>
        <w:lastRenderedPageBreak/>
        <w:t>GAGGATATCCAAGCTGGTCCCTTGGATGATCCTGGGGTCTTTGCTATATGTATCTATGATTTGTGTTTTCCATAGCAAATATGCAGGGTTTATGGTCCCATACTTCTTAAGGAACTTTTTCTCCCAAAATACCACAATTCAAAAAGAAGATACACTGGCTATACAGATTTTCTCTTTTGTTGCTGAGTTCTCAGTGCCATTGCTTATCTTCCTTGTTGCTGTTTTGCTCTTGATTTTCTCTCTGGGGAGGCACACCCGGCAAATGAGAAACACAGTGGCCGGCAGCAGGGTTCCTGGCAGAGGTGCACCCATCAGCGCGTTGCTGTCTATCCTGTCCTTCCTGATCCTCTACTTCTCCCACTGCATGATAAAAGTTTTTCTCTCTTCTCTAAAGTTTCACATCAGAAGGTTCATCTTTCTGTTCTTCATCCTTGTGATTGGTATATACCCTTCTGGACACTCTCTCATCTTAATTTTAGGAAATCCTAAATTGAAACAAAATGCAAAAAAGTTCCTCCGCCACAGTAAGTGCTGTCAGTGA</w:t>
      </w:r>
    </w:p>
    <w:p w14:paraId="5A8D8F55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 xml:space="preserve">&gt;Pongo </w:t>
      </w:r>
      <w:proofErr w:type="spellStart"/>
      <w:r w:rsidRPr="00D220E3">
        <w:rPr>
          <w:rFonts w:ascii="Times New Roman" w:hAnsi="Times New Roman" w:cs="Times New Roman"/>
        </w:rPr>
        <w:t>abelii</w:t>
      </w:r>
      <w:proofErr w:type="spellEnd"/>
    </w:p>
    <w:p w14:paraId="03C08800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TCACCTCATTATCCATTTTCTTCTTGCAGTGATACAATTTCTTCTTGGGACTTTCACAAATGGCATCATTGTGGTGGTGAATGGCATTGACTTGATCAAGCACAGAAAAATGGCTCCGCTGGATCTCCTTCTTTCTTGCCTGGCAGTTTCTAGAATTTTTCTGCAGTTGTTCATCTTCTACGTTAATGTGATTGTTATCTTCTTCATAGAATTCATCATGTGTTCTGAGAATTGTGCAATTCTCTTATTTATAAATGAATTGGAACTTTGGCTTGCCACATGGCTCGGCGTTTTCTACTGTGCCAAGGTTGCCAGCGTGCCTCACCCACTCTTCATCTGGTTGAAGATGAAGATATCCAAGTTGGTCCCATGGATGATCCTGGGATCTCTGCTATATGTATCTATGACTTGTGTTTTCCATAGCAAATATGCAGGGTTTATGGTCCCATACTTCTTAAGGAACTTTTTCTCCCAAAATGCTACAATTCAAAAAGAAGATACACCGGCTATACAGATTTTCTCTTTTGTTGCTGAGTTCTTAGTGCCATTGCTTATCTTCCTTGTTGCTGTTCTGCTCTTGATTTTCTCTCTGGGGAGGCACACCCGGCAAATGAGAAACACAGTGGCCGGCAGCAGGGTTCCTGGCAGGGGTGCCCCCATCAGTGCGTTGCTGTCTATCCTGTCCTTCGTGATCCTCTACTTCTCCCACTGCATGATAAAAGTTTTTCTCTCTTCTCTAAAGTTTCATGTCAGAAGTTTCATCCTTCCATTCTTCATCCTTGTGATTGGTATATACCCTTCTGGACACTCTCTCATCTTAATTTTAGGAAATCCTAAATTGAAACAAAATGCAAAAAAGTTCCTCCTCCACAGTAAGTGCTGTCAGTGA</w:t>
      </w:r>
    </w:p>
    <w:p w14:paraId="0C2E0C7E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Pan troglodytes</w:t>
      </w:r>
    </w:p>
    <w:p w14:paraId="5DA202DB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TCACCTCATTATCTATTTTCTTCTTGCAGTGATACAATTTCTTCTTGGGATTTTCACAAATGGCATCATTGTGGTGGTGAATGGCATTGACTTGATCAAGCACAGAAAAATGGCTCCGCTGGATCTCCTTCTTTCTTGTCTGGCAGTTTCTAGAATTTTTCTGCAGTTGTTCATCTTCTACGTTAATGTGATTGTTATCTTCTTCATAGAATTCATCATGTGTTCTGCGAATTGTGCAATTCTCTTATTTGTAAATGAATTGGAACTTTGGCTTGCCACATGGCTCGGCGTTTTCTATTGTGCCAAGGTTGCCAGCGTCCGTCACCCACTCTTCATCTGGTTGAAGATGAGGATATCCAAGCTGGTCCCATGGATGATCCTGGGGTCTCTGCTATATGTATCTATGATTTGTGTTTTCCATAGCAAATATGCAGGGTTTATGGTCCCACACTTCTTAAGGAACTTTTTCTCCCAAAATGCCACAATTCAAAAAGAAGATACACTGGCTATACAGATTTTCTCTTTTGTTGCTGAGTTCTCAGTGCCATTGCTTATCTTCCTTGTTGCTGTTTTGCTCTTGATTTTCTCTCTGGGGAGGCACACCCGGCAAATGAGAAACACAGTGGCGGGCAGCAGGGTTCCTGGCAGGGGTGCACCCATCAGCGCGTTGCTGTCTATCCTGTCCTTCCTGATCCTCTACTTCTCCCACTGCATGATAAAAATTTTTCTCTCTTCTCTAAAGTTTCACGTCAGAAGGTTCATCTTTCTGTTCTTCATCCTTGTGATTGGTATGTACCCTTCTGGACACTCTCTCATCTTAATTTTAGGAAATCCTAAATTGAAACAAAATGCAAAAAAGTTCCTCCTCCACAGTAAGTGCTGTCAGTGA</w:t>
      </w:r>
    </w:p>
    <w:p w14:paraId="2B547788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lastRenderedPageBreak/>
        <w:t xml:space="preserve">&gt;Pan </w:t>
      </w:r>
      <w:proofErr w:type="spellStart"/>
      <w:proofErr w:type="gramStart"/>
      <w:r w:rsidRPr="00D220E3">
        <w:rPr>
          <w:rFonts w:ascii="Times New Roman" w:hAnsi="Times New Roman" w:cs="Times New Roman"/>
        </w:rPr>
        <w:t>paniscus</w:t>
      </w:r>
      <w:proofErr w:type="spellEnd"/>
      <w:proofErr w:type="gramEnd"/>
    </w:p>
    <w:p w14:paraId="627A6C6E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TCACCTCATTATCTATTTTCTTCTTGCAGTGATACAATTTCTTCTTGGGATTTTCACAAATGGCATCATTGTGGTGGTGAATGGCATTGACTTGATCAAGCACAGAAAAATGGCTCCGCTGGATCTCCTTCTTTCTTGTCTGGCAGTTTCTAGAATTTTTCTGCAGTTGTTCATCTTCTACGTTAATGTGATTGTTATCTTCTTCATAGAATTCATCATGTGTTCTGCGAATTGTGCAATTCTCTTATTTGTAAATGAATTGGAACTTTGGCTTGCCACATGGCTCGGCGTTTTCTATTGTGCCAAGGTTGCCAGCGTCCGTCACCCACTCTTCATCTGGTTGAAGATGAGGATATCCAAGCTGGTCCCATGGATGATCCTGGGGTCTCTGCTATATGTATCTATGATTTGTGTTTTCCATAGCAAATATGCAGGGTTTATGGTCCCACACTTCTTAAGGAACTTTTTCTCCCAAAATGCCACAATTCAAAAAGAAGATACACTGGCTATACAGATTTTCTCTTTTGTTGCTGAGTTCTCAGTGCCATTGCTTATCTTCCTTGTTGCTGTTTTGCTCTTGATTTTCTCTCTGGGGAGGCACACCCGGCAAATGAGAAACACAGTGGCGGGCAGCAGGGTTCCTGGCAGGGGTGCACCCATCAGCGCGTTGCTGTCTATCCTGTCCTTCCTGATCCTCTACTTCTCCCACTGCATGATAAAAGTTTTTCTCTCTTCTCTAAAGTTTCACGTCAGAAGGTTCATCTTTCTGTTCTTCATCCTTGTGATTGGTATATACCCTTCTGGACACTCTCTCATCTTAATTTTAGGAAATCCTAAATTGAAACAAAATGCAAAAAAGTTCCTCCTCCACAGTAAGTGCTGTCAGTGA</w:t>
      </w:r>
    </w:p>
    <w:p w14:paraId="0D9E9181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Saimiri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boliviensis</w:t>
      </w:r>
      <w:proofErr w:type="spellEnd"/>
    </w:p>
    <w:p w14:paraId="1740B7AA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GGAGTCTGGCCTCATTACCTGCTTTCTTCTTGCAGTGATACAATTTCTTCTTGGGATTTTCATGAATGGCATCATTGTGGTGGTGAACGGTATTGACTTGATCAAGCACAGAAAAATGGCTCCAGTGGATCTCCTTCTTTCCTGCCTGGCACTTTCTAGAACTTTTCTGCAGTTGTTCATCTTCTACATTAATCTGGTTGTTCTCTTCTTGATGAAATTAATCGCGTATCCTGAGAGTTATATAATTATCCTGTTTATAAACGAATTGGAAATTTGGCTTGCCACATGGCTTGGTGTTTTCTACTGCACCAAGGTTTCCAGCGTCCCTCACCCACTCTTCATCTGGTTGAAGATGAAGATATCCAAGTTGGTCCCATGGATGATCCTGGGGTCTCTGCTGTATGTATCTATCATTTGTGTTTTCCGTAGCAGATATTCAGAGTTTTTTGTTCCACACAACCTCATGAACTTTTTCTCTCAAAATGACACAATTCAAATAGAAGATATACCTGCTACACAGATTACCTTTTTTGCTGCTGAGCTCTTAGTGCCACTGCTTATTTTCCTTGCTGCTGTTCTGCTCTTGATTTTTTCTTTGGGGAGGCACACCTGGCAAATGAGAAAGACAGTAGCCCGCAGCAGCGTCCCTGGCAGGAGTGGCCACATGAGCGCCTGGCTGTCCATCCTGTCCTTCCTGATCCTTTATGTTTCTCACTATATGATGAAAGCTTTTCTCTGTTCTATAAGGTTTCACGTCAGAAGGTTCATCTTTATGCTCTGCATCCTTGTGATTGGCACATACCCTTCTGGACACTCTCTCATCTTAATTTTAGGAAATCCTAAATTGAAACAAAATGCAAAAAAGTTCCTCCTCCACAGTAAGTGCTGTCAGTGA</w:t>
      </w:r>
    </w:p>
    <w:p w14:paraId="28D2B845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Cebus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capucinus</w:t>
      </w:r>
      <w:proofErr w:type="spellEnd"/>
    </w:p>
    <w:p w14:paraId="36F3FBCB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GGAGTCTGACCTCATTATCTGCTTTCTTCTTGCAGTGATACAATTTCTTCTTGGGATTTTCATGAATGGCATCATTGTGGTGGTGAATGGCATTGACTTGATCAAGCACAGAAAAATGGCTCCGGTGGATCTCCTTCTTTCCTGCCTGGCACTTTCTAGAACTTTTCTGCAGTTTTTCATCTTCTACATTAATCTGGTTGCTCTCTTCTTGATGAAATTAATCATGTATCCTGAGAGTTGTGTAATTGTCATGTTTATAAACGAATTGGAACTTTGGCTTGCCACATGGCTTGGCGTGTTCTACTGCGCCAAGGTTTCCAGCGTCCCTCACCCACTCTTCATCTGGTTGAAGATGAAGATATCCAAGTTGGTCCCGTGGATGATCCTGGGGTCTCTGCTATATGTATCTATCATTTGTGTTTTCCATAGCAAATATTCAGTGTGTTTTGTTCCACACAGCCTCATGAACTTTTTCTCCCAAAATGCCACAATTCAAATAGAAGATATACCTGCTATACAGATTACCTCTGTTG</w:t>
      </w:r>
      <w:r w:rsidRPr="00D220E3">
        <w:rPr>
          <w:rFonts w:ascii="Times New Roman" w:hAnsi="Times New Roman" w:cs="Times New Roman"/>
        </w:rPr>
        <w:lastRenderedPageBreak/>
        <w:t>CTGCTGAGCTCTTAGTGCCACTGCTTATTTTCCTTGCTGCTGTTCTGCTCTTGATTTTTTCTTTGGGGAGACACGCCTGGCAGATGAGAAACACAGTAGCCAGTAGCAGGGTTCCTGGCAGGAGTGGCCACATCAGCGCCTGGCTGTCCATCCTGTCCTTCCTAATCCTCTATGTTTCCCACTACATGATGAAAGTTTTTCTCTATTCTATAAGGTTTCACATCAGAAGGTTCATCTTTATGCTCTGCATCCTTGTGATTGGCACATACCCTTCTGGACACTCTCTCATCTTAATTTTAGGAAATCCTAAATTGAAACAAAATGCAAAAAAGTTCCTCCTCCACAGTAAGGGCTGTCAGTGA</w:t>
      </w:r>
    </w:p>
    <w:p w14:paraId="490F7496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 xml:space="preserve">&gt;Callithrix </w:t>
      </w:r>
      <w:proofErr w:type="spellStart"/>
      <w:r w:rsidRPr="00D220E3">
        <w:rPr>
          <w:rFonts w:ascii="Times New Roman" w:hAnsi="Times New Roman" w:cs="Times New Roman"/>
        </w:rPr>
        <w:t>jacchus</w:t>
      </w:r>
      <w:proofErr w:type="spellEnd"/>
    </w:p>
    <w:p w14:paraId="70F87029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GGAGTCTGACCTCATTCTCTGCTTTCTTCTTGCAGTGATGCAGTTTCTTCTTGGAATTTCCATGAATGGCATTATTGTGGTGGTGAATGGCATTGACTTGATCAAGCACAGAAAAATGGCTCCAGTGGATATCCTTCTTTCCTGCCTGGCACTTTCTAGAACTTTCCTGCAGTTGTTTATCTTCTACGTTAATCTGGTTGTTCTCTTCTTGATGAAATTAATCATGTATCCTGAGAGTTTTATAATTATCATGTTTATAAACGAATTGGAACTTTGGTTTGCCACATGGCTTGGCGTTTTCTACTGCACCAAGGTTTCCAGCGTCCCTCACCCACTCTTCATCTGGCTGAAGATGAAGATATCCAGATTGGTCCCGTGGATGATCCTGGGGTCTCTGCTATATGTATCTATCATTTGTGTTTTCCATAGCAAATATTCAGCGTTTTTTGTTCCACGCAGCCTCATGAAATTTTTCTCCCAAAATGCCACAATTCAAATAGAAGATATACCTGCTGCACAGATTTTCTCTTTTGCTGCTGAGCTCTTAGTGCCACTGCTTATTTTCCTTGTTGCTGTTCTGCTCTTGATTTTTTCTTTGGGGAGGCACACCTGGCAAATGAGAAACACAGTAGCCAGCAGCAGGGTACCTGGCAGGAGTGGCCACATCAGCGCATGGCTGTCCATCCTGTCCTTCCTAATCCTCTATGTTTCCCACTACATGATGAAAGCTTTTCTCTGTTCTATAAGGTTTCACATCAGAAGGTTCACCTTTATGCTCTGCATCCTTGTGATTGGCACATACCCTTGTGGACACTCTCTCATCTTAATTTTAGGAAATCCTAAATTGAAACAAAATGCAAAAAAGTTCCTCCTCCACAGTAAGTGCTGCCAGTAA</w:t>
      </w:r>
    </w:p>
    <w:p w14:paraId="05F3D4A7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Aotus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nancymaae</w:t>
      </w:r>
      <w:proofErr w:type="spellEnd"/>
    </w:p>
    <w:p w14:paraId="7631B29A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GGAGTCTGACCTCATTACCTGCTTTCTTCTTTCAGTCATACAATTTCTTCTTGGGATTTTCATGAATGGCATCATTGTGGTGGTGAATGGCATTGACTTGATCAAGCACAGAAAAATGGCTCCAGTGGATCTCCTTCTTTCCTGCCTAGCACTTTCCAGAACTTTTCTGCAGTTGTTCATCTTCTACATTAATCTGGTTGTTCTCTTCTTGATGAAATTAATCATGTATCCTGAGAGTTTTATAATTATCATGTTTATAAACGAATTGGAACTTTGGCTTGCCACATGGCTTGGTGTTTTCTACTGCACCAAGGTTTCCAGCGTCCCTCACCCACTCTTCATCTGGTTGAAGATGAAGATATCCAAGTTGGTCCCATGGATGATCCTGGGGTCTCTGCTGTATGTATCTATCATTTGTGTTTTCCGTACCAAATATTCAGTGTTTTTTGTTCCACACAGCCTCCTGAACTTTTTCTCCCAAAATGCCACAGTTCAAATAGAAGATATACCTGCTATACAGATTTCCTTTTTTGCCACTGAGCTCTTAGTGCCACTGCTTATTTTCCTTCTTGCTCTTCTGCTCTTGATTTTTTCTTTGGGGAGGCACGCCTGGCAAATGAGAAACACAGTAGCCAGCAGCAGGGTTCCTGGCAGGAGTGGCCACATCAGCGCATGGCTGTCCATCCTGTCCTTCCTAATCCTCTATGTTTCCCACTACATGATGAAAGCTTTTCTCTATTGTATACGGTTTCACATCAGAAGGTTCATCTTTATGCTCTGCATCCTTGTGATTGGCACATACCCTTCTGGACATTCTCTCATCTTATTTTTAGGAAATCCTAAATTGAAACAAAATGCAAAAAAGTTCCTCCTCCACAGTAAGTGCTGTCAGTGA</w:t>
      </w:r>
    </w:p>
    <w:p w14:paraId="6B9DB707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Tarsius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syrichta</w:t>
      </w:r>
      <w:proofErr w:type="spellEnd"/>
    </w:p>
    <w:p w14:paraId="1C8375C4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TGAGTTTCACCTCATCGTCTATTTTCTTTTTGTGCTGATCCAGTTTCTTGTTGGGGTTTTTGCAAATGGCTTCATTGTGGTGGTGAACACCATTGACTTGATCAAACAGAGAA</w:t>
      </w:r>
      <w:r w:rsidRPr="00D220E3">
        <w:rPr>
          <w:rFonts w:ascii="Times New Roman" w:hAnsi="Times New Roman" w:cs="Times New Roman"/>
        </w:rPr>
        <w:lastRenderedPageBreak/>
        <w:t>AATTGGCTCCATTGAACCTACTTCTTTTCTGCCTGGCGATTACTAGACTCTGTCTGCAATTGCTCATCTTCAACATTAATCTGGTTATTCTCTCCATGATAGAATGGCTTATATTTCCTTCAAATTTTTCAATTCACATGCTTGTAAATGAATCGGAACTTTGGTTTGCCACATGGCTGGGTGTTTTCTACTGCGCCAAGATTGCCACTGTCCCTCACCCACTCTTCATTTGGTTGAAGATGAGGATAACCAAGTTGGTGCCGTGGCAGATTCTTGGGACTCTGTTGTATACATCTATCATTTGTATTTTCCAAAACAATTACACGTGGCGTATTCCTCCAGCATTCTCAGTGCACCTTTTCTCCCCAAACGCGACAACTCAAATCACAGAAGTAACTGCCTTGCAGCTTGCCTTTCTCGTCTTTGGGTTCTCAACGCCCTTACTGATTTTCTTGGTTGCAGTTCTGCTCTTGATTTTTTCCCTGGGAAAACACTCCCGGCAGATGAGAAGCACAACGATGGGCAGCAGGGATTCTCGCAGGAGTGCCCACATCAGTGCGATGCTATCCATCTTTTCCTTCCTAGTCCTGTACTTTTCTCACTATATGATGGCAGCCTTACTGTCTTCTCAATATTTCCAGCTCAGAAGCTTTGTCTTTCTCTTCTGCATGTTGGTGGTTGGTACATACCCCTCTGGACACTCTCTCATCTTAATTTTAGGAAATCCTAGACTGAAACAAAGTGCAAGGAAGTTTCTCTTCTACAGTAAGAGCTGTCAGTAA</w:t>
      </w:r>
    </w:p>
    <w:p w14:paraId="7A499B2B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Otolemur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garnettii</w:t>
      </w:r>
      <w:proofErr w:type="spellEnd"/>
    </w:p>
    <w:p w14:paraId="74D2BEF3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AACTCTCCCCTCATTATCTCTTTTCTTTTTATGCTGACGCAATTCCTTTTTGGGATTCTTGCAAATAGCATCATAGTGGTGGTGAATGGCATTGGGCTGGTCAAGTGGAAGAGAATGCCTCCCCTGGATCTCCTTCTTTCTTGCCTGGCGCTTTCTAGAATTTGTCTGCAGGGAACCATCTTGCATTTTTGTCTAACTGTACTATCTTTGACAGAGGTTTTTAGGTTTTCTCGGAATTTTGTGGCCTACCTGTTTGTAAGTGAATCAGAACTCTGGCTTGCCACGTGGCTGGGTGTTTTCTACTGTGCCAAGATCGCCAACATTTCTCATCCTTTCTTCTTCTGGTTGAAGATGAGGATAACCAAGCTGGTGCCATGGCTGATCCTGGGCTCTCTGTTCTATGCATCTGCCACTTGTGTTTTGCACAGCAACTACCAATGGATTATTGCCCAAAACTTCTCAGTGACCTTTGTCTTCAAAAATACAGTAGCTCAAATGAAAGAAAAATTCGCTTTACAGTTTTTCTTGCTGATTGTTGAGGTCTCCATACCGTTATTTATCTTCCTTGCTGCGGGTCTCCTGCTGGTTTTTTCCCTGGGGAGACACACCCAGCAGATGAGAAACAGGGCTGCAGGCGCCGGGGACACTCACAGGTATGCCAGCGTCCAGGCGATGCTGTCCATCCTGTCCTTCCTCATCCTCTACTTCTCCCACTTCATAGCGATTGCCTTGCTCACTCTTGAAAATTTTCAGTATGGAAGCTTAAATATTCTGTTCTTCATCCTGATGTTTGGTACCTACCCCTCTGCACACTCTATCATCTTAATTTTAGGAAATCCTAAACTAAAACAAAATGCAAAGAAGTTCTTCCTTCACAGTAAGTGCTGTCAGTGA</w:t>
      </w:r>
    </w:p>
    <w:p w14:paraId="53F4538E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Daubentonia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madagascariensis</w:t>
      </w:r>
      <w:proofErr w:type="spellEnd"/>
    </w:p>
    <w:p w14:paraId="5F366259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TCACCTCATTATATGTTTTCTTTTTGCAGTGATACAATTTCTTATTGGGGTTTTTGCAAATAGCATCATCGTGGTGGTGAATGGCATTGGCTTGATCAAGCAGAGAAAAATGGCTCCGCTGGATCTCCTCCTTTCCTGCCTGGCAGTTTCTAGAATTTGCCTGCAGTTGCTCATCTTCTACACTCATCTGGGTGTTCTCTCATTGGTAGAATTCCTTACATTTTCTGAGAGTTTTACAATCAGCTTTCTTACAAGTGAATCGGAACTTTGGTTCGCCACGTGGCTGGGCGTTTTCTACTGCGCCAAGATTGCCAACGTTTCTCACCCGCTCTTCTTCTGGCTGAAGATGAGGATATCCAAGCTGGTGCCGTGGTTGATCCTGGGGTCTCTGCTATATGTATCTACTGCTTGTGTTTTCCACAGCAAATATATACAGCCTATTCCCCAAAACCTCTCTGTGGGCTTTTCCTCTAAAAATATAATGACTCAAATCAAAGTTAAGTTTGCTTTGCAGTATTTCTTTTTCGTTATGGGGTTCCCTGTGCCATTACTTATCTTCCTTGTTGCTGTTCTGCTCCTGGTCTTTTCCCTGGGGAGACATGCACAGCAGATGAGAAACATGGCGGCAGGAAGCAGGGACCCTCGCAGGAGTGCCGACGTCCACGCGATGCTGTCCATCCTGTCCTTCCTAATCCTCTACTTC</w:t>
      </w:r>
      <w:r w:rsidRPr="00D220E3">
        <w:rPr>
          <w:rFonts w:ascii="Times New Roman" w:hAnsi="Times New Roman" w:cs="Times New Roman"/>
        </w:rPr>
        <w:lastRenderedPageBreak/>
        <w:t>TCCCACTACACGATGGAAGGGTTGTTCTCGTCTCAAAAATTTCAGCTCGGAAGCTTCAGCTTTCTGTTCGGCATTTTGGTGCTTGGTACATACCCCTCTGTACACTCTGTCATCTTAATTTTAGGAAATCCTAAACTAAAACAAAATGTAAAGAAGTTCCTCCTTCACAATAAGTGCTGTCAGTGA</w:t>
      </w:r>
    </w:p>
    <w:p w14:paraId="4467E286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Propithecus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coquereli</w:t>
      </w:r>
      <w:proofErr w:type="spellEnd"/>
    </w:p>
    <w:p w14:paraId="606A01A0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TCACCTCATTATCTCTTTTCTTTTTGTGGTGATACAATTTCTTATCGGGATTTTTGCAAATAGCATCATCGTGGTGGTGAATGGCATTGGCGTGATCAAGCAGAGAAAAATGACGCCACTGGGCCTCCTTCTTTCCTGCCTGGCAGTTTCTAGAATTTTTATGCAGTTGTTCATCTTTTTAAATCACATGGATGCTCTCTCCTTGGTAGAAATCCTCATACCTTCTGACGGTTTTGGAATCAGCTCGTTCATAAATCAATCGGAACTTTGGTTTGCCACATGGCTGGGTGTTTTCTACTGTGCCAAGATTGCCAACATTTCTCACCCACTCTTCTTCTGGCTGAAGATGAGGATATCCAAGCTGGTGCCATGGCTGATCCTGGGGTCTCTGCTATATGCATCTACCTCTTGGGTTTTCCACAGCAAATATATATGGCCTATTTCCCAAAACCTCTCAGTAGGCTTTTCCTCCGAAAATATGAGGACTCAAAAGAAAGAAAGTCTTGCTTTGGATTATTTCTTTCTTGTCCTGGGGTTCCCCATTCCATTATTTATCTTCCTTGTTGCTACTCTACTCCTGGTTTTTTCCTTGGGGAGACACACACGGCAGATGAGAAACATGACGGCCGGCACCAGGGACCCTCGCATGAGTGCCCACATCCATGCCGTGCTCTCCATCCTGTCCTTCCTAATCCTCTTCTGCTTCCACTACACGATGGAATTGTTGATCTCTTTTCAAACTCTTCAGTTCAGAAGACTCAACTTTCTGTTCGTCATGTCTGTACTTGGTATGTACCCCTCTATACACTCTACCATCTTAATTTTAGGAAATCCTAAACTAAAACAAAATGCAAAGAAGTTCCTCCTCCACAATAAGTGCTGTCTGTGA</w:t>
      </w:r>
    </w:p>
    <w:p w14:paraId="5DCD33E2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Microcebus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murinus</w:t>
      </w:r>
      <w:proofErr w:type="spellEnd"/>
    </w:p>
    <w:p w14:paraId="244C605C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TCACCTTATTATCTATTTTATTTTGGGTGTGATACAGTTTCTTATTGGGATTTTTGCAAATAGCATCATCGTGGCGGTGAATGGCATTGGCGTGATCAAGCAGAGAAAAACAGCTCCACTGAATCTCCTCCTTTCCTGCCTGGCAGTTTCTAGAATTTTTCTACAGTTGTTCATTTTTTTCACTCATCTGGCTGTTCTCTCCTTGATAGAATTCCTTACACTTTCTGAAGGCTTTGGAATCAGCCTGTTCATAAATGAATCGGAACTTTGGTTTGCCACATGGCTGGGTGTTTTCTACTGCACCAAGATTGCCAACATTTCTCACCCGCTCTTCTTGTGGTTGAAGATGAGGATATCCAAGCTGGTGCCGTGGCTGATCCTGGGGTCTCTGCTATGTGCATCTACCTCTTGTGTTTTCCACAGCGAATATATGTGGCCTATTCCCCAAAACCTCTCCATGGGCTTTACCTCCAAAAACACGAGGACTCAAATGAAAGAAACTCTTGCTTTTCAGTATTTCTTTTTTGTTCTGGGGTTCCCTATGCCACTATTTATCTTCCTTGTTGCTATTCTACTCCTGGTTTTTTCCTTGGGGAGACACACATGGCAGATGAGAAATATGGCGGCAGGCACCAGGGACCCCCGCGTGAGTGCCCACATCCATGCCATGCTCTCCATCCTGTCCTTCCTAATCCTCTTCTTCTTCCATTACATAATGGAAATATTGCTCTCTTCTCAAACTCTTCAGCTCAGAAGCTTCAACTTTCTATTCTGCATGTCTGTGCTTGGTACATACCCTTCTGTACACTCTACCATCTTAATTTTGGGAAATCCTAAACTAAAACAAAACGCAAAGAAGTTCCTCCTCCACATTAAGTGCTGTCAGTGA</w:t>
      </w:r>
    </w:p>
    <w:p w14:paraId="21197B8C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Prolemur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simus</w:t>
      </w:r>
      <w:proofErr w:type="spellEnd"/>
    </w:p>
    <w:p w14:paraId="69A56054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CTCACTTCATTATCTATTTTCTTTTTGTGGTGATACAATTTCTTACCGGGATTTTTGCAAATAGCATCATCGTGGTGGCGAATGGCATAGGCATGATCAAACAGAGAAAAATGGCTCCACTGGGTCTCCTTCTTTCATGCCTGGCAGTTTCCAGAATTGGTCTGCAGGTGTTCATCTTTTTCACTCATCTGGCTATTCTCTCCGTGATAGAATTTCTTACATTTTCTAACGGTTTTGGAATCAGCTTGTTCATAAATGAATCGGAACTTTGGTTTGCCACATGGCTGA</w:t>
      </w:r>
      <w:r w:rsidRPr="00D220E3">
        <w:rPr>
          <w:rFonts w:ascii="Times New Roman" w:hAnsi="Times New Roman" w:cs="Times New Roman"/>
        </w:rPr>
        <w:lastRenderedPageBreak/>
        <w:t>GTGTTTTCTACTGTGCCAAGATTGCCAACATTTCTCACCCGCTCTTCTTCTGGTTGAAGATGAGGATATCCAAGCTGGTGCCATGGCTGATCCTGGGGTCTCTACTATATTCGTGTACCTCTTGTGTTTTGCACAGCAAATATATATGGCTTATTCCCCAAAACCTCTCGGTGGGCTTTTCCTCCAAAAACATGAAAGAAAGTCCTGCTTTACGGTATTTCTTTTTTGTCCTGGGGTTCCCCATGCCATTATTTATCTTCCTTGTTGCTGTTCTACTCCTGGTTTTTTCCCTGGGGAGACACACACGGCAGATGAGAAACATGGCGGCAGGCACCAGGGACCCTCGCAGGAGCGCCCACATCCATGCCATGCTCTCCATCCTGTCCTTCCTAATCCTCTTCTTCGTCCACTATACAATGGAAATGTTGATCTCTTCTCAAACTCTTCAGTTCAGAAGCTTCAGCTTTCTATTCTGCATGTCTGCACTTGGTACATACCCCTCTGTACACTCTACCATCTTAATTTTAGGAAATCCTAAACTAAAACAAAATGCTAAGCAATTCCTCCGCCACTTTAAATTATGTCAGTGA</w:t>
      </w:r>
    </w:p>
    <w:p w14:paraId="086D78BF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Eulemur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flavifrons</w:t>
      </w:r>
      <w:proofErr w:type="spellEnd"/>
    </w:p>
    <w:p w14:paraId="6ABDDF06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ATCACCTCATGATCTATTTTATTTTTGTGGTGATACAATTTCTTACTGGGATTTTTGCAAATAGCATCATCGTGGTGGTGAATGGCATTGGCGTGATCAAGCAGAGAAAAATGGCTCCACTGGGTCTCCTTCTTTCCTGCCTGGCAGTTTCCAGAATTGGTCTGCAGTTGTTCATCTTTTTCACTCATCTGGCTATTCTCTCCATGATAGAATTTCTTACACTTTCTAATGGTTTTGGAATCAGCTTGTTCATAAATGAATCGGAACTTTGGTTTGCCACATGGCTGGGTGTTTTCTACTGCGCCAAGATTGCCAACATTTCTCACCCACTCTTCTTCTGGTTGAAGATGAGGATATCCAAGCTGGTGCCATGGCTGATCCTGGGGTCTCTGCTATATTCGTGTACCTCTTGTGTTTTGCACAGCAAATATATATGGCTTATTCCCCAAAACCTCTCGGTGGGCTTTTCCTCCAAAAACATGAAAGAAAGTCTTGCTTTGCGGTATTTCTTTTTTGTGCTGGGGTTCCCCACGCCATTATTTATCTTCCTTGTTGCTATTCTACTCCTGGTTTTTTCCCTGGGGAGACACACACGGCAGATGAGAAACATGGCGACAGGCACCAGTGACCCTCGCAGGAGTGCCCACATCCATGCCATGCTCTCCATCCTGTCCTTCCTAATCCTCTTCTTCGTCCACTATACAATGGAAATGTTGATCTCTTCTCAAACTCTTCAGTTCAGAAGCTTCAGCTTTCTATTCTGCGTGTCTGTACTTGGTACATACCCCTCTGTACACTCTACCATCTTAATTTTAGGAAATCCTAAACTAAAACAAAATGCAAAGAAGTTCTTCCGCCACATTAAATTATGTCAGTGA</w:t>
      </w:r>
    </w:p>
    <w:p w14:paraId="1121C665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&gt;</w:t>
      </w:r>
      <w:proofErr w:type="spellStart"/>
      <w:r w:rsidRPr="00D220E3">
        <w:rPr>
          <w:rFonts w:ascii="Times New Roman" w:hAnsi="Times New Roman" w:cs="Times New Roman"/>
        </w:rPr>
        <w:t>Eulemur</w:t>
      </w:r>
      <w:proofErr w:type="spellEnd"/>
      <w:r w:rsidRPr="00D220E3">
        <w:rPr>
          <w:rFonts w:ascii="Times New Roman" w:hAnsi="Times New Roman" w:cs="Times New Roman"/>
        </w:rPr>
        <w:t xml:space="preserve"> </w:t>
      </w:r>
      <w:proofErr w:type="spellStart"/>
      <w:r w:rsidRPr="00D220E3">
        <w:rPr>
          <w:rFonts w:ascii="Times New Roman" w:hAnsi="Times New Roman" w:cs="Times New Roman"/>
        </w:rPr>
        <w:t>macaco</w:t>
      </w:r>
      <w:proofErr w:type="spellEnd"/>
    </w:p>
    <w:p w14:paraId="57C4C2AB" w14:textId="77777777" w:rsidR="00D220E3" w:rsidRPr="00D220E3" w:rsidRDefault="00D220E3" w:rsidP="00D220E3">
      <w:pPr>
        <w:rPr>
          <w:rFonts w:ascii="Times New Roman" w:hAnsi="Times New Roman" w:cs="Times New Roman"/>
        </w:rPr>
      </w:pPr>
      <w:r w:rsidRPr="00D220E3">
        <w:rPr>
          <w:rFonts w:ascii="Times New Roman" w:hAnsi="Times New Roman" w:cs="Times New Roman"/>
        </w:rPr>
        <w:t>ATGCTAGAGTATCACCTCATTATCTATTTTATTTTTGTGGTGATACAATTTCTTACTGGGATTTTTGCAAATAGCATCATCGTGGTGGTGAATGGCATTGGCGTGATCAAGCAGAGAAAAATGGCTCCACTGGGTCTCCTTCTTTCCTGCCTGGCAGTTTCCAGAATTGGCCTGCAGTTGTTCATCTTTTTCACTCATCTGGCTATTCTCTCCATGATAGAATTTCTTACACTTTCTAATGGTTTTGGAATCAGCTTGTTCATAAATGAATCGGAACTTTGGTTTGCCACATGGCTGGGTGTTTTCTACTGTGCCAAGATTGCCAACATTTCTCACCCACTCTTCTTCTGGTTGAAGATGAGGATATCCAAGCTGGTGCCATGGCTGATCCTGGGGTCTCTGCTATATTCGTGTACCTCTTGTGTTTTGCACAGCAAATATATATGGCTTATTCCCCAAAACCTCTCGGTGGGCTTTTCCTCCAAAAACATGAAAGAAAGTCTTGCTTTGCGGTATTTCTTTTTTGTGCTGGGGTTCCCCACGCCATTATTTATCTTCCTTGTTGCTATTCTACTCCTGGTTTTTTCCCTGGGGAGACACACACGGCAGATGAGAAACATGGCGGCAGGCACCAGTGACCCTCGCAGGAGTGCCCACATCCATGCCATGCTCTCCATCCTGTCCTTCCTAATCCTCTTCTTCGTCCACTATACAATGGAAATGTTGATCTCTTCTCAAACTCTTCAGTTCAGAAGCTTCAGCTTTCTATTCTGCGTGTCTGTACTTGGTACATACCCCTCTGTACACTCTACCATCTTAATTTTAGGAAATCCTAAACTAAAACAAAATGCAAAGAAGTTCTTCCGCCACATTAAATTATGTCAGTGA</w:t>
      </w:r>
    </w:p>
    <w:p w14:paraId="4F3CFEFD" w14:textId="77777777" w:rsidR="00D220E3" w:rsidRDefault="00D220E3"/>
    <w:sectPr w:rsidR="00D220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C1E372" w14:textId="77777777" w:rsidR="00776766" w:rsidRDefault="00776766" w:rsidP="00455292">
      <w:r>
        <w:separator/>
      </w:r>
    </w:p>
  </w:endnote>
  <w:endnote w:type="continuationSeparator" w:id="0">
    <w:p w14:paraId="3D460B26" w14:textId="77777777" w:rsidR="00776766" w:rsidRDefault="00776766" w:rsidP="00455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9DE137" w14:textId="77777777" w:rsidR="00776766" w:rsidRDefault="00776766" w:rsidP="00455292">
      <w:r>
        <w:separator/>
      </w:r>
    </w:p>
  </w:footnote>
  <w:footnote w:type="continuationSeparator" w:id="0">
    <w:p w14:paraId="0BA62CBE" w14:textId="77777777" w:rsidR="00776766" w:rsidRDefault="00776766" w:rsidP="004552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E4A"/>
    <w:rsid w:val="000C57B5"/>
    <w:rsid w:val="000E5E4A"/>
    <w:rsid w:val="00133537"/>
    <w:rsid w:val="00136DDF"/>
    <w:rsid w:val="002D3A6C"/>
    <w:rsid w:val="003740A3"/>
    <w:rsid w:val="00454984"/>
    <w:rsid w:val="00455292"/>
    <w:rsid w:val="00555E9C"/>
    <w:rsid w:val="006A58CF"/>
    <w:rsid w:val="006B3AD7"/>
    <w:rsid w:val="00776766"/>
    <w:rsid w:val="008B3355"/>
    <w:rsid w:val="008F5086"/>
    <w:rsid w:val="00910016"/>
    <w:rsid w:val="00957FB3"/>
    <w:rsid w:val="00985982"/>
    <w:rsid w:val="00996A63"/>
    <w:rsid w:val="00A018B0"/>
    <w:rsid w:val="00B64237"/>
    <w:rsid w:val="00CD5D81"/>
    <w:rsid w:val="00D220E3"/>
    <w:rsid w:val="00D308EC"/>
    <w:rsid w:val="00D76149"/>
    <w:rsid w:val="00DB0091"/>
    <w:rsid w:val="00E22A4F"/>
    <w:rsid w:val="00EA1DDC"/>
    <w:rsid w:val="00F72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A1B2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29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5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52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5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5292"/>
    <w:rPr>
      <w:sz w:val="18"/>
      <w:szCs w:val="18"/>
    </w:rPr>
  </w:style>
  <w:style w:type="table" w:styleId="a5">
    <w:name w:val="Table Grid"/>
    <w:basedOn w:val="a1"/>
    <w:uiPriority w:val="59"/>
    <w:qFormat/>
    <w:rsid w:val="0045529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29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5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52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5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5292"/>
    <w:rPr>
      <w:sz w:val="18"/>
      <w:szCs w:val="18"/>
    </w:rPr>
  </w:style>
  <w:style w:type="table" w:styleId="a5">
    <w:name w:val="Table Grid"/>
    <w:basedOn w:val="a1"/>
    <w:uiPriority w:val="59"/>
    <w:qFormat/>
    <w:rsid w:val="0045529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7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4458</Words>
  <Characters>25414</Characters>
  <Application>Microsoft Office Word</Application>
  <DocSecurity>0</DocSecurity>
  <Lines>211</Lines>
  <Paragraphs>59</Paragraphs>
  <ScaleCrop>false</ScaleCrop>
  <Company>shenduxitong</Company>
  <LinksUpToDate>false</LinksUpToDate>
  <CharactersWithSpaces>29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1-02-17T12:25:00Z</dcterms:created>
  <dcterms:modified xsi:type="dcterms:W3CDTF">2021-02-28T09:29:00Z</dcterms:modified>
</cp:coreProperties>
</file>